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00"/>
        <w:tblW w:w="949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4"/>
        <w:gridCol w:w="1646"/>
        <w:gridCol w:w="1558"/>
        <w:gridCol w:w="1568"/>
        <w:gridCol w:w="1576"/>
        <w:gridCol w:w="1576"/>
      </w:tblGrid>
      <w:tr w:rsidR="00F4350F" w:rsidRPr="00F4350F" w14:paraId="0265DAF8" w14:textId="77777777" w:rsidTr="00892BA8">
        <w:trPr>
          <w:trHeight w:val="582"/>
        </w:trPr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5BABB0" w14:textId="77777777" w:rsidR="00F4350F" w:rsidRPr="004B6925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4B692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Designation</w:t>
            </w:r>
          </w:p>
        </w:tc>
        <w:tc>
          <w:tcPr>
            <w:tcW w:w="1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65628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40BF5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B7E28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3C1AA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Year of experience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95745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Working ward</w:t>
            </w:r>
          </w:p>
        </w:tc>
      </w:tr>
      <w:tr w:rsidR="00F4350F" w:rsidRPr="00F4350F" w14:paraId="62B0D519" w14:textId="77777777" w:rsidTr="00892BA8">
        <w:trPr>
          <w:trHeight w:val="597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88E1AF6" w14:textId="1DA98D93" w:rsidR="00F4350F" w:rsidRPr="00F4350F" w:rsidRDefault="00F4350F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D120F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4428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A86E3" w14:textId="77777777" w:rsidR="00F4350F" w:rsidRPr="00F4350F" w:rsidRDefault="004428D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5B091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4428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39F7D" w14:textId="77777777" w:rsidR="00F4350F" w:rsidRPr="00F4350F" w:rsidRDefault="004428D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A5F26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A063B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spital</w:t>
            </w:r>
          </w:p>
        </w:tc>
      </w:tr>
      <w:tr w:rsidR="00F4350F" w:rsidRPr="00F4350F" w14:paraId="289C6E2B" w14:textId="77777777" w:rsidTr="00892BA8">
        <w:trPr>
          <w:trHeight w:val="582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EC04F0" w14:textId="0CA91081" w:rsidR="00F4350F" w:rsidRPr="00F4350F" w:rsidRDefault="00F4350F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63165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4428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1D11A" w14:textId="77777777" w:rsidR="00F4350F" w:rsidRPr="00F4350F" w:rsidRDefault="004428D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F8B05" w14:textId="77777777" w:rsidR="00F4350F" w:rsidRPr="00F4350F" w:rsidRDefault="004428D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4F79D" w14:textId="77777777" w:rsidR="00F4350F" w:rsidRPr="00F4350F" w:rsidRDefault="00A36459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C1E20" w14:textId="77777777" w:rsidR="00F4350F" w:rsidRPr="00F4350F" w:rsidRDefault="004428D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it Head, M-3</w:t>
            </w:r>
          </w:p>
        </w:tc>
      </w:tr>
      <w:tr w:rsidR="00A36459" w:rsidRPr="00F4350F" w14:paraId="23631A1B" w14:textId="77777777" w:rsidTr="00892BA8">
        <w:trPr>
          <w:trHeight w:val="597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3B3879" w14:textId="4CEADF02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22D0F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B26E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6DA4" w14:textId="77777777" w:rsidR="00A36459" w:rsidRPr="00F4350F" w:rsidRDefault="00892BA8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61A92" w14:textId="77777777" w:rsidR="00A36459" w:rsidRPr="00F4350F" w:rsidRDefault="00A36459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645C1" w14:textId="77777777" w:rsidR="00A36459" w:rsidRPr="00F4350F" w:rsidRDefault="0059013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EDA8D" w14:textId="77777777" w:rsidR="00A36459" w:rsidRDefault="00A36459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it Head, M-1</w:t>
            </w:r>
          </w:p>
        </w:tc>
      </w:tr>
      <w:tr w:rsidR="00A36459" w:rsidRPr="00F4350F" w14:paraId="457CEA2C" w14:textId="77777777" w:rsidTr="00892BA8">
        <w:trPr>
          <w:trHeight w:val="582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ED5135" w14:textId="697A27C4" w:rsidR="00A36459" w:rsidRPr="00F4350F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11819" w14:textId="77777777" w:rsidR="00A36459" w:rsidRDefault="00A36459" w:rsidP="00892BA8">
            <w:r w:rsidRPr="003B26E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6599D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8B068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44D7E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D87BB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it Head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adiatric</w:t>
            </w:r>
            <w:proofErr w:type="spellEnd"/>
          </w:p>
        </w:tc>
      </w:tr>
      <w:tr w:rsidR="00C267C0" w:rsidRPr="00F4350F" w14:paraId="486B8C27" w14:textId="77777777" w:rsidTr="00892BA8">
        <w:trPr>
          <w:trHeight w:val="582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43080A2" w14:textId="0E547474" w:rsidR="00C267C0" w:rsidRDefault="00C267C0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3C136" w14:textId="77777777" w:rsidR="00C267C0" w:rsidRPr="00F4350F" w:rsidRDefault="00C267C0" w:rsidP="00892BA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7FFD8" w14:textId="77777777" w:rsidR="00C267C0" w:rsidRDefault="00A063B8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EE965" w14:textId="77777777" w:rsidR="00C267C0" w:rsidRDefault="00A063B8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C9F23" w14:textId="77777777" w:rsidR="00C267C0" w:rsidRDefault="00A063B8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1B437" w14:textId="77777777" w:rsidR="00C267C0" w:rsidRDefault="00A063B8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it Head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adiatric</w:t>
            </w:r>
            <w:proofErr w:type="spellEnd"/>
          </w:p>
        </w:tc>
      </w:tr>
      <w:tr w:rsidR="00A36459" w:rsidRPr="00F4350F" w14:paraId="612F6F50" w14:textId="77777777" w:rsidTr="00892BA8">
        <w:trPr>
          <w:trHeight w:val="582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0EC9CC4" w14:textId="59044F58" w:rsidR="00A36459" w:rsidRPr="00F4350F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6FAEB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B26E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502E7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D49BC" w14:textId="77777777" w:rsidR="00A36459" w:rsidRPr="00F4350F" w:rsidRDefault="00A36459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A60F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287D6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21513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adiatric</w:t>
            </w:r>
            <w:proofErr w:type="spellEnd"/>
            <w:r w:rsidR="00892B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Unit-1</w:t>
            </w:r>
          </w:p>
        </w:tc>
      </w:tr>
      <w:tr w:rsidR="00A36459" w:rsidRPr="00F4350F" w14:paraId="2988B097" w14:textId="77777777" w:rsidTr="00892BA8">
        <w:trPr>
          <w:trHeight w:val="597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CE422D" w14:textId="1564CE92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DAAB0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B26E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A02F8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0C68D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DDCA0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5B1F4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diology</w:t>
            </w:r>
          </w:p>
        </w:tc>
      </w:tr>
      <w:tr w:rsidR="00A36459" w:rsidRPr="00F4350F" w14:paraId="7044E1F0" w14:textId="77777777" w:rsidTr="00892BA8">
        <w:trPr>
          <w:trHeight w:val="582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BEB4740" w14:textId="57556438" w:rsidR="00A36459" w:rsidRPr="00F4350F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95D83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B26E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5166C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A110A" w14:textId="77777777" w:rsidR="00A36459" w:rsidRPr="00F4350F" w:rsidRDefault="00A36459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A60F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C8461" w14:textId="77777777" w:rsidR="00A36459" w:rsidRPr="00F4350F" w:rsidRDefault="00A36459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A60F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F253F" w14:textId="77777777" w:rsidR="00A36459" w:rsidRPr="00F4350F" w:rsidRDefault="00A60F92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logy</w:t>
            </w:r>
          </w:p>
        </w:tc>
      </w:tr>
      <w:tr w:rsidR="00A36459" w:rsidRPr="00F4350F" w14:paraId="39377B82" w14:textId="77777777" w:rsidTr="00892BA8">
        <w:trPr>
          <w:trHeight w:val="298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9C9E5D" w14:textId="01F2A67E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41819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D4768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2FD4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CCA0E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06675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spital</w:t>
            </w:r>
          </w:p>
        </w:tc>
      </w:tr>
      <w:tr w:rsidR="00A36459" w:rsidRPr="00F4350F" w14:paraId="1B4A120A" w14:textId="77777777" w:rsidTr="00892BA8">
        <w:trPr>
          <w:trHeight w:val="298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89FE60" w14:textId="54E9E3B3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05BAD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9DB87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7C885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48788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057ED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spital</w:t>
            </w:r>
          </w:p>
        </w:tc>
      </w:tr>
      <w:tr w:rsidR="00C267C0" w:rsidRPr="00F4350F" w14:paraId="02835284" w14:textId="77777777" w:rsidTr="00892BA8">
        <w:trPr>
          <w:trHeight w:val="298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A2D5B0" w14:textId="2BD11F26" w:rsidR="00C267C0" w:rsidRDefault="00C267C0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C826D" w14:textId="77777777" w:rsidR="00C267C0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45FFF" w14:textId="77777777" w:rsidR="00C267C0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38FA7" w14:textId="77777777" w:rsidR="00C267C0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AE796" w14:textId="77777777" w:rsidR="00C267C0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35151" w14:textId="77777777" w:rsidR="00C267C0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ine Unit-4</w:t>
            </w:r>
          </w:p>
        </w:tc>
      </w:tr>
      <w:tr w:rsidR="00A36459" w:rsidRPr="00F4350F" w14:paraId="39F3AA25" w14:textId="77777777" w:rsidTr="00892BA8">
        <w:trPr>
          <w:trHeight w:val="881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014D60" w14:textId="10A4CC79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210ED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8049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035A6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70689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27875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3ED4F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ergency</w:t>
            </w:r>
          </w:p>
        </w:tc>
      </w:tr>
      <w:tr w:rsidR="00A36459" w:rsidRPr="00F4350F" w14:paraId="5A7944F2" w14:textId="77777777" w:rsidTr="00892BA8">
        <w:trPr>
          <w:trHeight w:val="582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D31AFE" w14:textId="1D45055E" w:rsidR="00A36459" w:rsidRP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F5C09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8049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AB657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1DEC1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B5FF8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D5602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ine U</w:t>
            </w:r>
            <w:r w:rsidR="004B692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it-2</w:t>
            </w:r>
          </w:p>
        </w:tc>
      </w:tr>
      <w:tr w:rsidR="00A36459" w:rsidRPr="00F4350F" w14:paraId="0837F620" w14:textId="77777777" w:rsidTr="00892BA8">
        <w:trPr>
          <w:trHeight w:val="597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56D6EC" w14:textId="7BEB9E98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001DD" w14:textId="77777777" w:rsidR="00A36459" w:rsidRDefault="00A36459" w:rsidP="00892BA8"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8049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444F1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59A3B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AAA9F" w14:textId="77777777" w:rsidR="00A36459" w:rsidRPr="00F4350F" w:rsidRDefault="004B6925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0396E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ine U</w:t>
            </w:r>
            <w:r w:rsidR="004B692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it-1</w:t>
            </w:r>
          </w:p>
        </w:tc>
      </w:tr>
      <w:tr w:rsidR="00A36459" w:rsidRPr="00F4350F" w14:paraId="2077E486" w14:textId="77777777" w:rsidTr="00892BA8">
        <w:trPr>
          <w:trHeight w:val="283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E9CFD6" w14:textId="193016F2" w:rsidR="00A36459" w:rsidRDefault="00A36459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73702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ministrative staff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621A4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56938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5E9C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47BA3" w14:textId="77777777" w:rsidR="00A36459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spital</w:t>
            </w:r>
          </w:p>
        </w:tc>
      </w:tr>
      <w:tr w:rsidR="00F4350F" w:rsidRPr="00F4350F" w14:paraId="37FFFEB2" w14:textId="77777777" w:rsidTr="00892BA8">
        <w:trPr>
          <w:trHeight w:val="313"/>
        </w:trPr>
        <w:tc>
          <w:tcPr>
            <w:tcW w:w="1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286A705" w14:textId="64ED00C7" w:rsidR="00F4350F" w:rsidRPr="00F4350F" w:rsidRDefault="00F4350F" w:rsidP="00892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24973" w14:textId="77777777" w:rsidR="00F4350F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ministrative staff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8AA6E" w14:textId="77777777" w:rsidR="00F4350F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EF5EE" w14:textId="77777777" w:rsidR="00F4350F" w:rsidRPr="00F4350F" w:rsidRDefault="00F4350F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350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C267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D9F9A" w14:textId="77777777" w:rsidR="00F4350F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09F67" w14:textId="77777777" w:rsidR="00F4350F" w:rsidRPr="00F4350F" w:rsidRDefault="00C267C0" w:rsidP="00892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spital</w:t>
            </w:r>
          </w:p>
        </w:tc>
      </w:tr>
    </w:tbl>
    <w:p w14:paraId="72DAC90E" w14:textId="77777777" w:rsidR="00892BA8" w:rsidRPr="00892BA8" w:rsidRDefault="00892BA8" w:rsidP="00892BA8">
      <w:pPr>
        <w:rPr>
          <w:b/>
          <w:sz w:val="24"/>
        </w:rPr>
      </w:pPr>
      <w:r w:rsidRPr="00892BA8">
        <w:rPr>
          <w:b/>
          <w:sz w:val="24"/>
        </w:rPr>
        <w:t xml:space="preserve">Demographic information </w:t>
      </w:r>
      <w:r>
        <w:rPr>
          <w:b/>
          <w:sz w:val="24"/>
        </w:rPr>
        <w:t>of Key Informants</w:t>
      </w:r>
    </w:p>
    <w:p w14:paraId="4E60087C" w14:textId="77777777" w:rsidR="00631168" w:rsidRDefault="00A1318C"/>
    <w:p w14:paraId="55325430" w14:textId="77777777" w:rsidR="00892BA8" w:rsidRDefault="00892BA8"/>
    <w:p w14:paraId="06D498CC" w14:textId="77777777" w:rsidR="00892BA8" w:rsidRDefault="00892BA8"/>
    <w:p w14:paraId="24F6780B" w14:textId="77777777" w:rsidR="00892BA8" w:rsidRDefault="00892BA8"/>
    <w:p w14:paraId="1E67FEBD" w14:textId="77777777" w:rsidR="00892BA8" w:rsidRDefault="00892BA8"/>
    <w:p w14:paraId="16A449BE" w14:textId="77777777" w:rsidR="00892BA8" w:rsidRDefault="00892BA8"/>
    <w:p w14:paraId="37ADB087" w14:textId="77777777" w:rsidR="00892BA8" w:rsidRPr="00892BA8" w:rsidRDefault="00892BA8">
      <w:pPr>
        <w:rPr>
          <w:b/>
          <w:sz w:val="24"/>
        </w:rPr>
      </w:pPr>
      <w:r w:rsidRPr="00892BA8">
        <w:rPr>
          <w:b/>
          <w:sz w:val="24"/>
        </w:rPr>
        <w:t xml:space="preserve">Demographic information </w:t>
      </w:r>
      <w:r>
        <w:rPr>
          <w:b/>
          <w:sz w:val="24"/>
        </w:rPr>
        <w:t>of FGD participants</w:t>
      </w:r>
      <w:r w:rsidR="0097392E">
        <w:rPr>
          <w:b/>
          <w:sz w:val="24"/>
        </w:rPr>
        <w:t xml:space="preserve"> of RM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92BA8" w14:paraId="752A74E7" w14:textId="77777777" w:rsidTr="00892BA8">
        <w:tc>
          <w:tcPr>
            <w:tcW w:w="1558" w:type="dxa"/>
          </w:tcPr>
          <w:p w14:paraId="1D59EEDB" w14:textId="77777777" w:rsidR="00892BA8" w:rsidRPr="00772B21" w:rsidRDefault="0097392E">
            <w:pPr>
              <w:rPr>
                <w:b/>
              </w:rPr>
            </w:pPr>
            <w:r w:rsidRPr="00772B21">
              <w:rPr>
                <w:b/>
              </w:rPr>
              <w:t>Designation</w:t>
            </w:r>
          </w:p>
        </w:tc>
        <w:tc>
          <w:tcPr>
            <w:tcW w:w="1558" w:type="dxa"/>
          </w:tcPr>
          <w:p w14:paraId="1E2D09CC" w14:textId="77777777" w:rsidR="00892BA8" w:rsidRPr="00772B21" w:rsidRDefault="0097392E">
            <w:pPr>
              <w:rPr>
                <w:b/>
              </w:rPr>
            </w:pPr>
            <w:r w:rsidRPr="00772B21">
              <w:rPr>
                <w:b/>
              </w:rPr>
              <w:t>Profession</w:t>
            </w:r>
          </w:p>
        </w:tc>
        <w:tc>
          <w:tcPr>
            <w:tcW w:w="1558" w:type="dxa"/>
          </w:tcPr>
          <w:p w14:paraId="40DDA077" w14:textId="77777777" w:rsidR="00892BA8" w:rsidRPr="00772B21" w:rsidRDefault="0097392E">
            <w:pPr>
              <w:rPr>
                <w:b/>
              </w:rPr>
            </w:pPr>
            <w:r w:rsidRPr="00772B21">
              <w:rPr>
                <w:b/>
              </w:rPr>
              <w:t>Age</w:t>
            </w:r>
          </w:p>
        </w:tc>
        <w:tc>
          <w:tcPr>
            <w:tcW w:w="1558" w:type="dxa"/>
          </w:tcPr>
          <w:p w14:paraId="1161C867" w14:textId="77777777" w:rsidR="00892BA8" w:rsidRPr="00772B21" w:rsidRDefault="0097392E">
            <w:pPr>
              <w:rPr>
                <w:b/>
              </w:rPr>
            </w:pPr>
            <w:r w:rsidRPr="00772B21">
              <w:rPr>
                <w:b/>
              </w:rPr>
              <w:t>Sex</w:t>
            </w:r>
          </w:p>
        </w:tc>
        <w:tc>
          <w:tcPr>
            <w:tcW w:w="1559" w:type="dxa"/>
          </w:tcPr>
          <w:p w14:paraId="6F51E2B8" w14:textId="77777777" w:rsidR="00892BA8" w:rsidRPr="00772B21" w:rsidRDefault="0097392E">
            <w:pPr>
              <w:rPr>
                <w:b/>
              </w:rPr>
            </w:pPr>
            <w:r w:rsidRPr="00772B21">
              <w:rPr>
                <w:b/>
              </w:rPr>
              <w:t>Year of Experience</w:t>
            </w:r>
          </w:p>
        </w:tc>
        <w:tc>
          <w:tcPr>
            <w:tcW w:w="1559" w:type="dxa"/>
          </w:tcPr>
          <w:p w14:paraId="33739BBD" w14:textId="77777777" w:rsidR="00892BA8" w:rsidRPr="00772B21" w:rsidRDefault="0097392E">
            <w:pPr>
              <w:rPr>
                <w:b/>
              </w:rPr>
            </w:pPr>
            <w:r w:rsidRPr="00772B21">
              <w:rPr>
                <w:b/>
              </w:rPr>
              <w:t>Working Ward</w:t>
            </w:r>
          </w:p>
        </w:tc>
      </w:tr>
      <w:tr w:rsidR="00892BA8" w14:paraId="0E2574F4" w14:textId="77777777" w:rsidTr="00892BA8">
        <w:tc>
          <w:tcPr>
            <w:tcW w:w="1558" w:type="dxa"/>
          </w:tcPr>
          <w:p w14:paraId="78D3BA8D" w14:textId="06F5B79E" w:rsidR="00892BA8" w:rsidRDefault="00892BA8"/>
        </w:tc>
        <w:tc>
          <w:tcPr>
            <w:tcW w:w="1558" w:type="dxa"/>
          </w:tcPr>
          <w:p w14:paraId="6DA89E25" w14:textId="77777777" w:rsidR="00892BA8" w:rsidRDefault="0097392E">
            <w:r>
              <w:t>Doctor</w:t>
            </w:r>
          </w:p>
        </w:tc>
        <w:tc>
          <w:tcPr>
            <w:tcW w:w="1558" w:type="dxa"/>
          </w:tcPr>
          <w:p w14:paraId="78C7D312" w14:textId="77777777" w:rsidR="00892BA8" w:rsidRDefault="0097392E">
            <w:r>
              <w:t>31</w:t>
            </w:r>
          </w:p>
        </w:tc>
        <w:tc>
          <w:tcPr>
            <w:tcW w:w="1558" w:type="dxa"/>
          </w:tcPr>
          <w:p w14:paraId="24F94D75" w14:textId="77777777" w:rsidR="00892BA8" w:rsidRDefault="0097392E">
            <w:r>
              <w:t>Male</w:t>
            </w:r>
          </w:p>
        </w:tc>
        <w:tc>
          <w:tcPr>
            <w:tcW w:w="1559" w:type="dxa"/>
          </w:tcPr>
          <w:p w14:paraId="0B1D34FC" w14:textId="77777777" w:rsidR="00892BA8" w:rsidRDefault="0097392E">
            <w:r>
              <w:t>2</w:t>
            </w:r>
          </w:p>
        </w:tc>
        <w:tc>
          <w:tcPr>
            <w:tcW w:w="1559" w:type="dxa"/>
          </w:tcPr>
          <w:p w14:paraId="7A8652DA" w14:textId="77777777" w:rsidR="00892BA8" w:rsidRDefault="00494C3E">
            <w:r>
              <w:t>Ward-14</w:t>
            </w:r>
          </w:p>
        </w:tc>
      </w:tr>
      <w:tr w:rsidR="0097392E" w14:paraId="53F3FB63" w14:textId="77777777" w:rsidTr="00892BA8">
        <w:tc>
          <w:tcPr>
            <w:tcW w:w="1558" w:type="dxa"/>
          </w:tcPr>
          <w:p w14:paraId="4E045C94" w14:textId="1B91C9BE" w:rsidR="0097392E" w:rsidRDefault="0097392E" w:rsidP="0097392E"/>
        </w:tc>
        <w:tc>
          <w:tcPr>
            <w:tcW w:w="1558" w:type="dxa"/>
          </w:tcPr>
          <w:p w14:paraId="18606C7D" w14:textId="77777777" w:rsidR="0097392E" w:rsidRDefault="0097392E" w:rsidP="0097392E">
            <w:r w:rsidRPr="005F592C">
              <w:t>Doctor</w:t>
            </w:r>
          </w:p>
        </w:tc>
        <w:tc>
          <w:tcPr>
            <w:tcW w:w="1558" w:type="dxa"/>
          </w:tcPr>
          <w:p w14:paraId="462EBF44" w14:textId="77777777" w:rsidR="0097392E" w:rsidRDefault="0097392E" w:rsidP="0097392E">
            <w:r>
              <w:t>32</w:t>
            </w:r>
          </w:p>
        </w:tc>
        <w:tc>
          <w:tcPr>
            <w:tcW w:w="1558" w:type="dxa"/>
          </w:tcPr>
          <w:p w14:paraId="0A6C74F7" w14:textId="77777777" w:rsidR="0097392E" w:rsidRDefault="0097392E" w:rsidP="0097392E">
            <w:r>
              <w:t>Male</w:t>
            </w:r>
          </w:p>
        </w:tc>
        <w:tc>
          <w:tcPr>
            <w:tcW w:w="1559" w:type="dxa"/>
          </w:tcPr>
          <w:p w14:paraId="7DCFD25C" w14:textId="77777777" w:rsidR="0097392E" w:rsidRDefault="0097392E" w:rsidP="0097392E">
            <w:r>
              <w:t>3.5</w:t>
            </w:r>
          </w:p>
        </w:tc>
        <w:tc>
          <w:tcPr>
            <w:tcW w:w="1559" w:type="dxa"/>
          </w:tcPr>
          <w:p w14:paraId="28C62130" w14:textId="77777777" w:rsidR="0097392E" w:rsidRDefault="00494C3E" w:rsidP="0097392E">
            <w:r>
              <w:t>Ward-15</w:t>
            </w:r>
          </w:p>
        </w:tc>
      </w:tr>
      <w:tr w:rsidR="0097392E" w14:paraId="1F7A9575" w14:textId="77777777" w:rsidTr="00892BA8">
        <w:tc>
          <w:tcPr>
            <w:tcW w:w="1558" w:type="dxa"/>
          </w:tcPr>
          <w:p w14:paraId="51FFF3B5" w14:textId="42F55158" w:rsidR="0097392E" w:rsidRDefault="0097392E" w:rsidP="0097392E"/>
        </w:tc>
        <w:tc>
          <w:tcPr>
            <w:tcW w:w="1558" w:type="dxa"/>
          </w:tcPr>
          <w:p w14:paraId="6335526D" w14:textId="77777777" w:rsidR="0097392E" w:rsidRDefault="0097392E" w:rsidP="0097392E">
            <w:r w:rsidRPr="005F592C">
              <w:t>Doctor</w:t>
            </w:r>
          </w:p>
        </w:tc>
        <w:tc>
          <w:tcPr>
            <w:tcW w:w="1558" w:type="dxa"/>
          </w:tcPr>
          <w:p w14:paraId="0FA7FA1D" w14:textId="77777777" w:rsidR="0097392E" w:rsidRDefault="00494C3E" w:rsidP="0097392E">
            <w:r>
              <w:t>33</w:t>
            </w:r>
          </w:p>
        </w:tc>
        <w:tc>
          <w:tcPr>
            <w:tcW w:w="1558" w:type="dxa"/>
          </w:tcPr>
          <w:p w14:paraId="3A32EE32" w14:textId="77777777" w:rsidR="0097392E" w:rsidRDefault="00494C3E" w:rsidP="0097392E">
            <w:r>
              <w:t>Male</w:t>
            </w:r>
          </w:p>
        </w:tc>
        <w:tc>
          <w:tcPr>
            <w:tcW w:w="1559" w:type="dxa"/>
          </w:tcPr>
          <w:p w14:paraId="4EE8CED4" w14:textId="77777777" w:rsidR="0097392E" w:rsidRDefault="00494C3E" w:rsidP="0097392E">
            <w:r>
              <w:t>3</w:t>
            </w:r>
          </w:p>
        </w:tc>
        <w:tc>
          <w:tcPr>
            <w:tcW w:w="1559" w:type="dxa"/>
          </w:tcPr>
          <w:p w14:paraId="54536C9D" w14:textId="77777777" w:rsidR="0097392E" w:rsidRDefault="00494C3E" w:rsidP="0097392E">
            <w:r>
              <w:t>Ward-15</w:t>
            </w:r>
          </w:p>
        </w:tc>
      </w:tr>
      <w:tr w:rsidR="0097392E" w14:paraId="0E584C66" w14:textId="77777777" w:rsidTr="00892BA8">
        <w:tc>
          <w:tcPr>
            <w:tcW w:w="1558" w:type="dxa"/>
          </w:tcPr>
          <w:p w14:paraId="3CC47BDA" w14:textId="583E7635" w:rsidR="0097392E" w:rsidRDefault="0097392E" w:rsidP="0097392E"/>
        </w:tc>
        <w:tc>
          <w:tcPr>
            <w:tcW w:w="1558" w:type="dxa"/>
          </w:tcPr>
          <w:p w14:paraId="58D02592" w14:textId="77777777" w:rsidR="0097392E" w:rsidRDefault="0097392E" w:rsidP="0097392E">
            <w:r w:rsidRPr="005F592C">
              <w:t>Doctor</w:t>
            </w:r>
          </w:p>
        </w:tc>
        <w:tc>
          <w:tcPr>
            <w:tcW w:w="1558" w:type="dxa"/>
          </w:tcPr>
          <w:p w14:paraId="443E47E7" w14:textId="77777777" w:rsidR="0097392E" w:rsidRDefault="00494C3E" w:rsidP="0097392E">
            <w:r>
              <w:t>34</w:t>
            </w:r>
          </w:p>
        </w:tc>
        <w:tc>
          <w:tcPr>
            <w:tcW w:w="1558" w:type="dxa"/>
          </w:tcPr>
          <w:p w14:paraId="2459380B" w14:textId="77777777" w:rsidR="0097392E" w:rsidRDefault="00494C3E" w:rsidP="0097392E">
            <w:r>
              <w:t>Male</w:t>
            </w:r>
          </w:p>
        </w:tc>
        <w:tc>
          <w:tcPr>
            <w:tcW w:w="1559" w:type="dxa"/>
          </w:tcPr>
          <w:p w14:paraId="0DC7D0A5" w14:textId="77777777" w:rsidR="0097392E" w:rsidRDefault="00494C3E" w:rsidP="0097392E">
            <w:r>
              <w:t>2.5</w:t>
            </w:r>
          </w:p>
        </w:tc>
        <w:tc>
          <w:tcPr>
            <w:tcW w:w="1559" w:type="dxa"/>
          </w:tcPr>
          <w:p w14:paraId="459C0AD4" w14:textId="77777777" w:rsidR="0097392E" w:rsidRDefault="00494C3E" w:rsidP="0097392E">
            <w:r>
              <w:t>Ward-15</w:t>
            </w:r>
          </w:p>
        </w:tc>
      </w:tr>
      <w:tr w:rsidR="0097392E" w14:paraId="71BFF1E5" w14:textId="77777777" w:rsidTr="00892BA8">
        <w:tc>
          <w:tcPr>
            <w:tcW w:w="1558" w:type="dxa"/>
          </w:tcPr>
          <w:p w14:paraId="6C778F50" w14:textId="6F49B5E7" w:rsidR="0097392E" w:rsidRDefault="0097392E" w:rsidP="0097392E"/>
        </w:tc>
        <w:tc>
          <w:tcPr>
            <w:tcW w:w="1558" w:type="dxa"/>
          </w:tcPr>
          <w:p w14:paraId="41C1DAFC" w14:textId="77777777" w:rsidR="0097392E" w:rsidRDefault="0097392E" w:rsidP="0097392E">
            <w:r w:rsidRPr="005F592C">
              <w:t>Doctor</w:t>
            </w:r>
          </w:p>
        </w:tc>
        <w:tc>
          <w:tcPr>
            <w:tcW w:w="1558" w:type="dxa"/>
          </w:tcPr>
          <w:p w14:paraId="44FAD72E" w14:textId="77777777" w:rsidR="0097392E" w:rsidRDefault="00494C3E" w:rsidP="0097392E">
            <w:r>
              <w:t>36</w:t>
            </w:r>
          </w:p>
        </w:tc>
        <w:tc>
          <w:tcPr>
            <w:tcW w:w="1558" w:type="dxa"/>
          </w:tcPr>
          <w:p w14:paraId="661DCD2F" w14:textId="77777777" w:rsidR="0097392E" w:rsidRDefault="00494C3E" w:rsidP="0097392E">
            <w:r>
              <w:t>Male</w:t>
            </w:r>
          </w:p>
        </w:tc>
        <w:tc>
          <w:tcPr>
            <w:tcW w:w="1559" w:type="dxa"/>
          </w:tcPr>
          <w:p w14:paraId="20557D3C" w14:textId="77777777" w:rsidR="0097392E" w:rsidRDefault="00494C3E" w:rsidP="0097392E">
            <w:r>
              <w:t>10</w:t>
            </w:r>
          </w:p>
        </w:tc>
        <w:tc>
          <w:tcPr>
            <w:tcW w:w="1559" w:type="dxa"/>
          </w:tcPr>
          <w:p w14:paraId="0AB235A0" w14:textId="77777777" w:rsidR="0097392E" w:rsidRDefault="00984D22" w:rsidP="0097392E">
            <w:r>
              <w:t>Ward-13</w:t>
            </w:r>
          </w:p>
        </w:tc>
      </w:tr>
      <w:tr w:rsidR="0097392E" w14:paraId="3AFC2F9E" w14:textId="77777777" w:rsidTr="00892BA8">
        <w:tc>
          <w:tcPr>
            <w:tcW w:w="1558" w:type="dxa"/>
          </w:tcPr>
          <w:p w14:paraId="6BAFD5ED" w14:textId="79D45946" w:rsidR="0097392E" w:rsidRDefault="0097392E" w:rsidP="0097392E"/>
        </w:tc>
        <w:tc>
          <w:tcPr>
            <w:tcW w:w="1558" w:type="dxa"/>
          </w:tcPr>
          <w:p w14:paraId="53AEC920" w14:textId="77777777" w:rsidR="0097392E" w:rsidRDefault="0097392E" w:rsidP="0097392E">
            <w:r w:rsidRPr="005F592C">
              <w:t>Doctor</w:t>
            </w:r>
          </w:p>
        </w:tc>
        <w:tc>
          <w:tcPr>
            <w:tcW w:w="1558" w:type="dxa"/>
          </w:tcPr>
          <w:p w14:paraId="7366BD58" w14:textId="77777777" w:rsidR="0097392E" w:rsidRDefault="00494C3E" w:rsidP="0097392E">
            <w:r>
              <w:t>32</w:t>
            </w:r>
          </w:p>
        </w:tc>
        <w:tc>
          <w:tcPr>
            <w:tcW w:w="1558" w:type="dxa"/>
          </w:tcPr>
          <w:p w14:paraId="477AC850" w14:textId="77777777" w:rsidR="0097392E" w:rsidRDefault="00984D22" w:rsidP="0097392E">
            <w:r>
              <w:t>Fem</w:t>
            </w:r>
            <w:r w:rsidR="00494C3E">
              <w:t>ale</w:t>
            </w:r>
          </w:p>
        </w:tc>
        <w:tc>
          <w:tcPr>
            <w:tcW w:w="1559" w:type="dxa"/>
          </w:tcPr>
          <w:p w14:paraId="4C637BE7" w14:textId="77777777" w:rsidR="0097392E" w:rsidRDefault="00984D22" w:rsidP="0097392E">
            <w:r>
              <w:t>9</w:t>
            </w:r>
          </w:p>
        </w:tc>
        <w:tc>
          <w:tcPr>
            <w:tcW w:w="1559" w:type="dxa"/>
          </w:tcPr>
          <w:p w14:paraId="1F953AC4" w14:textId="77777777" w:rsidR="0097392E" w:rsidRDefault="00984D22" w:rsidP="0097392E">
            <w:r>
              <w:t>Ward-13</w:t>
            </w:r>
          </w:p>
        </w:tc>
      </w:tr>
      <w:tr w:rsidR="00494C3E" w14:paraId="0DCEA81A" w14:textId="77777777" w:rsidTr="00892BA8">
        <w:tc>
          <w:tcPr>
            <w:tcW w:w="1558" w:type="dxa"/>
          </w:tcPr>
          <w:p w14:paraId="77BBA600" w14:textId="6271C418" w:rsidR="00494C3E" w:rsidRDefault="00494C3E" w:rsidP="0097392E"/>
        </w:tc>
        <w:tc>
          <w:tcPr>
            <w:tcW w:w="1558" w:type="dxa"/>
          </w:tcPr>
          <w:p w14:paraId="74DC3386" w14:textId="77777777" w:rsidR="00494C3E" w:rsidRPr="005F592C" w:rsidRDefault="00984D22" w:rsidP="0097392E">
            <w:r>
              <w:t>Doctor</w:t>
            </w:r>
          </w:p>
        </w:tc>
        <w:tc>
          <w:tcPr>
            <w:tcW w:w="1558" w:type="dxa"/>
          </w:tcPr>
          <w:p w14:paraId="3EB1A0AE" w14:textId="77777777" w:rsidR="00494C3E" w:rsidRDefault="00984D22" w:rsidP="0097392E">
            <w:r>
              <w:t>31</w:t>
            </w:r>
          </w:p>
        </w:tc>
        <w:tc>
          <w:tcPr>
            <w:tcW w:w="1558" w:type="dxa"/>
          </w:tcPr>
          <w:p w14:paraId="3F6DF692" w14:textId="77777777" w:rsidR="00494C3E" w:rsidRDefault="00984D22" w:rsidP="0097392E">
            <w:r>
              <w:t>Male</w:t>
            </w:r>
          </w:p>
        </w:tc>
        <w:tc>
          <w:tcPr>
            <w:tcW w:w="1559" w:type="dxa"/>
          </w:tcPr>
          <w:p w14:paraId="78992430" w14:textId="77777777" w:rsidR="00494C3E" w:rsidRDefault="00984D22" w:rsidP="0097392E">
            <w:r>
              <w:t>5</w:t>
            </w:r>
          </w:p>
        </w:tc>
        <w:tc>
          <w:tcPr>
            <w:tcW w:w="1559" w:type="dxa"/>
          </w:tcPr>
          <w:p w14:paraId="260E4DE2" w14:textId="77777777" w:rsidR="00494C3E" w:rsidRDefault="00984D22" w:rsidP="0097392E">
            <w:r>
              <w:t>Ward-15</w:t>
            </w:r>
          </w:p>
        </w:tc>
      </w:tr>
      <w:tr w:rsidR="0097392E" w14:paraId="3CC55B40" w14:textId="77777777" w:rsidTr="00892BA8">
        <w:tc>
          <w:tcPr>
            <w:tcW w:w="1558" w:type="dxa"/>
          </w:tcPr>
          <w:p w14:paraId="4C13AE7C" w14:textId="417CBBB0" w:rsidR="0097392E" w:rsidRDefault="0097392E" w:rsidP="0097392E"/>
        </w:tc>
        <w:tc>
          <w:tcPr>
            <w:tcW w:w="1558" w:type="dxa"/>
          </w:tcPr>
          <w:p w14:paraId="2A199800" w14:textId="77777777" w:rsidR="0097392E" w:rsidRDefault="0097392E" w:rsidP="0097392E">
            <w:r w:rsidRPr="005F592C">
              <w:t>Doctor</w:t>
            </w:r>
          </w:p>
        </w:tc>
        <w:tc>
          <w:tcPr>
            <w:tcW w:w="1558" w:type="dxa"/>
          </w:tcPr>
          <w:p w14:paraId="32E90062" w14:textId="77777777" w:rsidR="0097392E" w:rsidRDefault="00984D22" w:rsidP="0097392E">
            <w:r>
              <w:t>34</w:t>
            </w:r>
          </w:p>
        </w:tc>
        <w:tc>
          <w:tcPr>
            <w:tcW w:w="1558" w:type="dxa"/>
          </w:tcPr>
          <w:p w14:paraId="2FC074E9" w14:textId="77777777" w:rsidR="0097392E" w:rsidRDefault="00772B21" w:rsidP="0097392E">
            <w:r>
              <w:t>Male</w:t>
            </w:r>
          </w:p>
        </w:tc>
        <w:tc>
          <w:tcPr>
            <w:tcW w:w="1559" w:type="dxa"/>
          </w:tcPr>
          <w:p w14:paraId="0551E929" w14:textId="77777777" w:rsidR="0097392E" w:rsidRDefault="00984D22" w:rsidP="0097392E">
            <w:r>
              <w:t>6</w:t>
            </w:r>
          </w:p>
        </w:tc>
        <w:tc>
          <w:tcPr>
            <w:tcW w:w="1559" w:type="dxa"/>
          </w:tcPr>
          <w:p w14:paraId="326A8D8E" w14:textId="77777777" w:rsidR="0097392E" w:rsidRDefault="00984D22" w:rsidP="0097392E">
            <w:r>
              <w:t>Ward-37</w:t>
            </w:r>
          </w:p>
        </w:tc>
      </w:tr>
      <w:tr w:rsidR="00494C3E" w14:paraId="7EC17D47" w14:textId="77777777" w:rsidTr="00892BA8">
        <w:tc>
          <w:tcPr>
            <w:tcW w:w="1558" w:type="dxa"/>
          </w:tcPr>
          <w:p w14:paraId="7A4A77D8" w14:textId="69392926" w:rsidR="00494C3E" w:rsidRDefault="00494C3E" w:rsidP="0097392E"/>
        </w:tc>
        <w:tc>
          <w:tcPr>
            <w:tcW w:w="1558" w:type="dxa"/>
          </w:tcPr>
          <w:p w14:paraId="15E49242" w14:textId="77777777" w:rsidR="00494C3E" w:rsidRPr="005F592C" w:rsidRDefault="00984D22" w:rsidP="0097392E">
            <w:r>
              <w:t>Doctor</w:t>
            </w:r>
          </w:p>
        </w:tc>
        <w:tc>
          <w:tcPr>
            <w:tcW w:w="1558" w:type="dxa"/>
          </w:tcPr>
          <w:p w14:paraId="7CCB99F5" w14:textId="77777777" w:rsidR="00494C3E" w:rsidRDefault="00984D22" w:rsidP="0097392E">
            <w:r>
              <w:t>32</w:t>
            </w:r>
          </w:p>
        </w:tc>
        <w:tc>
          <w:tcPr>
            <w:tcW w:w="1558" w:type="dxa"/>
          </w:tcPr>
          <w:p w14:paraId="29DE3DBF" w14:textId="77777777" w:rsidR="00494C3E" w:rsidRDefault="00772B21" w:rsidP="0097392E">
            <w:r>
              <w:t>Male</w:t>
            </w:r>
          </w:p>
        </w:tc>
        <w:tc>
          <w:tcPr>
            <w:tcW w:w="1559" w:type="dxa"/>
          </w:tcPr>
          <w:p w14:paraId="4DF39809" w14:textId="77777777" w:rsidR="00494C3E" w:rsidRDefault="00772B21" w:rsidP="0097392E">
            <w:r>
              <w:t>3</w:t>
            </w:r>
          </w:p>
        </w:tc>
        <w:tc>
          <w:tcPr>
            <w:tcW w:w="1559" w:type="dxa"/>
          </w:tcPr>
          <w:p w14:paraId="151C6E55" w14:textId="77777777" w:rsidR="00494C3E" w:rsidRDefault="00984D22" w:rsidP="0097392E">
            <w:r>
              <w:t>Ward-49</w:t>
            </w:r>
          </w:p>
        </w:tc>
      </w:tr>
      <w:tr w:rsidR="00984D22" w14:paraId="55E6C43B" w14:textId="77777777" w:rsidTr="00892BA8">
        <w:tc>
          <w:tcPr>
            <w:tcW w:w="1558" w:type="dxa"/>
          </w:tcPr>
          <w:p w14:paraId="5FF01B28" w14:textId="50EC8B51" w:rsidR="00984D22" w:rsidRDefault="00984D22" w:rsidP="0097392E"/>
        </w:tc>
        <w:tc>
          <w:tcPr>
            <w:tcW w:w="1558" w:type="dxa"/>
          </w:tcPr>
          <w:p w14:paraId="194EABDE" w14:textId="77777777" w:rsidR="00984D22" w:rsidRPr="005F592C" w:rsidRDefault="00984D22" w:rsidP="0097392E">
            <w:r>
              <w:t>Doctor</w:t>
            </w:r>
          </w:p>
        </w:tc>
        <w:tc>
          <w:tcPr>
            <w:tcW w:w="1558" w:type="dxa"/>
          </w:tcPr>
          <w:p w14:paraId="7A24316C" w14:textId="77777777" w:rsidR="00984D22" w:rsidRDefault="00984D22" w:rsidP="0097392E">
            <w:r>
              <w:t>30</w:t>
            </w:r>
          </w:p>
        </w:tc>
        <w:tc>
          <w:tcPr>
            <w:tcW w:w="1558" w:type="dxa"/>
          </w:tcPr>
          <w:p w14:paraId="5988EAE7" w14:textId="77777777" w:rsidR="00984D22" w:rsidRDefault="00772B21" w:rsidP="0097392E">
            <w:r>
              <w:t>Male</w:t>
            </w:r>
          </w:p>
        </w:tc>
        <w:tc>
          <w:tcPr>
            <w:tcW w:w="1559" w:type="dxa"/>
          </w:tcPr>
          <w:p w14:paraId="74A884B2" w14:textId="77777777" w:rsidR="00984D22" w:rsidRDefault="00772B21" w:rsidP="0097392E">
            <w:r>
              <w:t>3</w:t>
            </w:r>
          </w:p>
        </w:tc>
        <w:tc>
          <w:tcPr>
            <w:tcW w:w="1559" w:type="dxa"/>
          </w:tcPr>
          <w:p w14:paraId="7FF78643" w14:textId="77777777" w:rsidR="00984D22" w:rsidRDefault="00984D22" w:rsidP="0097392E">
            <w:r>
              <w:t>Ward-49</w:t>
            </w:r>
          </w:p>
        </w:tc>
      </w:tr>
    </w:tbl>
    <w:p w14:paraId="1102EA12" w14:textId="77777777" w:rsidR="00892BA8" w:rsidRDefault="00892BA8"/>
    <w:p w14:paraId="37DA77D3" w14:textId="77777777" w:rsidR="00892BA8" w:rsidRDefault="00892BA8"/>
    <w:p w14:paraId="5333B7D6" w14:textId="77777777" w:rsidR="00892BA8" w:rsidRDefault="00892BA8"/>
    <w:p w14:paraId="022072F3" w14:textId="77777777" w:rsidR="00892BA8" w:rsidRPr="00581B7F" w:rsidRDefault="00581B7F">
      <w:pPr>
        <w:rPr>
          <w:b/>
          <w:sz w:val="24"/>
        </w:rPr>
      </w:pPr>
      <w:r w:rsidRPr="00892BA8">
        <w:rPr>
          <w:b/>
          <w:sz w:val="24"/>
        </w:rPr>
        <w:t xml:space="preserve">Demographic information </w:t>
      </w:r>
      <w:r>
        <w:rPr>
          <w:b/>
          <w:sz w:val="24"/>
        </w:rPr>
        <w:t>of FGD participants of RM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D01B8" w14:paraId="01BD4D3A" w14:textId="77777777" w:rsidTr="00ED01B8">
        <w:tc>
          <w:tcPr>
            <w:tcW w:w="1558" w:type="dxa"/>
          </w:tcPr>
          <w:p w14:paraId="31E67E77" w14:textId="77777777" w:rsidR="00ED01B8" w:rsidRPr="00772B21" w:rsidRDefault="00ED01B8">
            <w:pPr>
              <w:rPr>
                <w:b/>
              </w:rPr>
            </w:pPr>
            <w:r w:rsidRPr="00772B21">
              <w:rPr>
                <w:b/>
              </w:rPr>
              <w:t>Designation</w:t>
            </w:r>
          </w:p>
        </w:tc>
        <w:tc>
          <w:tcPr>
            <w:tcW w:w="1558" w:type="dxa"/>
          </w:tcPr>
          <w:p w14:paraId="728E58D2" w14:textId="77777777" w:rsidR="00ED01B8" w:rsidRPr="00772B21" w:rsidRDefault="00ED01B8">
            <w:pPr>
              <w:rPr>
                <w:b/>
              </w:rPr>
            </w:pPr>
            <w:r w:rsidRPr="00772B21">
              <w:rPr>
                <w:b/>
              </w:rPr>
              <w:t>Profession</w:t>
            </w:r>
          </w:p>
        </w:tc>
        <w:tc>
          <w:tcPr>
            <w:tcW w:w="1558" w:type="dxa"/>
          </w:tcPr>
          <w:p w14:paraId="59F26CF8" w14:textId="77777777" w:rsidR="00ED01B8" w:rsidRPr="00772B21" w:rsidRDefault="00ED01B8">
            <w:pPr>
              <w:rPr>
                <w:b/>
              </w:rPr>
            </w:pPr>
            <w:r w:rsidRPr="00772B21">
              <w:rPr>
                <w:b/>
              </w:rPr>
              <w:t>Age</w:t>
            </w:r>
          </w:p>
        </w:tc>
        <w:tc>
          <w:tcPr>
            <w:tcW w:w="1558" w:type="dxa"/>
          </w:tcPr>
          <w:p w14:paraId="444B4986" w14:textId="77777777" w:rsidR="00ED01B8" w:rsidRPr="00772B21" w:rsidRDefault="00ED01B8">
            <w:pPr>
              <w:rPr>
                <w:b/>
              </w:rPr>
            </w:pPr>
            <w:r w:rsidRPr="00772B21">
              <w:rPr>
                <w:b/>
              </w:rPr>
              <w:t>Sex</w:t>
            </w:r>
          </w:p>
        </w:tc>
        <w:tc>
          <w:tcPr>
            <w:tcW w:w="1559" w:type="dxa"/>
          </w:tcPr>
          <w:p w14:paraId="175074F2" w14:textId="77777777" w:rsidR="00ED01B8" w:rsidRPr="00772B21" w:rsidRDefault="00ED01B8">
            <w:pPr>
              <w:rPr>
                <w:b/>
              </w:rPr>
            </w:pPr>
            <w:r w:rsidRPr="00772B21">
              <w:rPr>
                <w:b/>
              </w:rPr>
              <w:t>Years of Experience</w:t>
            </w:r>
          </w:p>
        </w:tc>
        <w:tc>
          <w:tcPr>
            <w:tcW w:w="1559" w:type="dxa"/>
          </w:tcPr>
          <w:p w14:paraId="04A32489" w14:textId="77777777" w:rsidR="00ED01B8" w:rsidRPr="00772B21" w:rsidRDefault="00ED01B8">
            <w:pPr>
              <w:rPr>
                <w:b/>
              </w:rPr>
            </w:pPr>
            <w:r w:rsidRPr="00772B21">
              <w:rPr>
                <w:b/>
              </w:rPr>
              <w:t>Working Ward</w:t>
            </w:r>
          </w:p>
        </w:tc>
      </w:tr>
      <w:tr w:rsidR="00ED01B8" w14:paraId="28ACE7C0" w14:textId="77777777" w:rsidTr="00ED01B8">
        <w:tc>
          <w:tcPr>
            <w:tcW w:w="1558" w:type="dxa"/>
          </w:tcPr>
          <w:p w14:paraId="5648590D" w14:textId="741CD38F" w:rsidR="00ED01B8" w:rsidRDefault="00ED01B8"/>
        </w:tc>
        <w:tc>
          <w:tcPr>
            <w:tcW w:w="1558" w:type="dxa"/>
          </w:tcPr>
          <w:p w14:paraId="308D1D4B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30A9A15C" w14:textId="77777777" w:rsidR="00ED01B8" w:rsidRDefault="00ED01B8">
            <w:r>
              <w:t>50</w:t>
            </w:r>
          </w:p>
        </w:tc>
        <w:tc>
          <w:tcPr>
            <w:tcW w:w="1558" w:type="dxa"/>
          </w:tcPr>
          <w:p w14:paraId="76A01B76" w14:textId="77777777" w:rsidR="00ED01B8" w:rsidRDefault="00ED01B8">
            <w:r>
              <w:t>Female</w:t>
            </w:r>
          </w:p>
        </w:tc>
        <w:tc>
          <w:tcPr>
            <w:tcW w:w="1559" w:type="dxa"/>
          </w:tcPr>
          <w:p w14:paraId="774A8449" w14:textId="77777777" w:rsidR="00ED01B8" w:rsidRDefault="00ED01B8">
            <w:r>
              <w:t>23</w:t>
            </w:r>
          </w:p>
        </w:tc>
        <w:tc>
          <w:tcPr>
            <w:tcW w:w="1559" w:type="dxa"/>
          </w:tcPr>
          <w:p w14:paraId="00C1DFA2" w14:textId="77777777" w:rsidR="00ED01B8" w:rsidRDefault="00ED01B8">
            <w:r>
              <w:t>Ward-14</w:t>
            </w:r>
          </w:p>
        </w:tc>
      </w:tr>
      <w:tr w:rsidR="00ED01B8" w14:paraId="5F1FAA86" w14:textId="77777777" w:rsidTr="00ED01B8">
        <w:tc>
          <w:tcPr>
            <w:tcW w:w="1558" w:type="dxa"/>
          </w:tcPr>
          <w:p w14:paraId="0C437670" w14:textId="10ED1D19" w:rsidR="00ED01B8" w:rsidRDefault="00ED01B8"/>
        </w:tc>
        <w:tc>
          <w:tcPr>
            <w:tcW w:w="1558" w:type="dxa"/>
          </w:tcPr>
          <w:p w14:paraId="132362D2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4F92CFFE" w14:textId="77777777" w:rsidR="00ED01B8" w:rsidRDefault="00ED01B8">
            <w:r>
              <w:t>36</w:t>
            </w:r>
          </w:p>
        </w:tc>
        <w:tc>
          <w:tcPr>
            <w:tcW w:w="1558" w:type="dxa"/>
          </w:tcPr>
          <w:p w14:paraId="4E422039" w14:textId="77777777" w:rsidR="00ED01B8" w:rsidRDefault="00772B21">
            <w:r>
              <w:t>M</w:t>
            </w:r>
            <w:r w:rsidR="00ED01B8">
              <w:t>ale</w:t>
            </w:r>
          </w:p>
        </w:tc>
        <w:tc>
          <w:tcPr>
            <w:tcW w:w="1559" w:type="dxa"/>
          </w:tcPr>
          <w:p w14:paraId="59DAFDE0" w14:textId="77777777" w:rsidR="00ED01B8" w:rsidRDefault="00ED01B8">
            <w:r>
              <w:t>6</w:t>
            </w:r>
          </w:p>
        </w:tc>
        <w:tc>
          <w:tcPr>
            <w:tcW w:w="1559" w:type="dxa"/>
          </w:tcPr>
          <w:p w14:paraId="414A6C0B" w14:textId="77777777" w:rsidR="00ED01B8" w:rsidRDefault="00ED01B8">
            <w:r>
              <w:t>Ward-14</w:t>
            </w:r>
          </w:p>
        </w:tc>
      </w:tr>
      <w:tr w:rsidR="00ED01B8" w14:paraId="685C96B9" w14:textId="77777777" w:rsidTr="00ED01B8">
        <w:tc>
          <w:tcPr>
            <w:tcW w:w="1558" w:type="dxa"/>
          </w:tcPr>
          <w:p w14:paraId="5CDDD049" w14:textId="7381FD34" w:rsidR="00ED01B8" w:rsidRDefault="00ED01B8"/>
        </w:tc>
        <w:tc>
          <w:tcPr>
            <w:tcW w:w="1558" w:type="dxa"/>
          </w:tcPr>
          <w:p w14:paraId="448C7927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5C10B7F0" w14:textId="77777777" w:rsidR="00ED01B8" w:rsidRDefault="001302CE">
            <w:r>
              <w:t>48</w:t>
            </w:r>
          </w:p>
        </w:tc>
        <w:tc>
          <w:tcPr>
            <w:tcW w:w="1558" w:type="dxa"/>
          </w:tcPr>
          <w:p w14:paraId="086D6C2D" w14:textId="77777777" w:rsidR="00ED01B8" w:rsidRDefault="00772B21">
            <w:r>
              <w:t>Female</w:t>
            </w:r>
          </w:p>
        </w:tc>
        <w:tc>
          <w:tcPr>
            <w:tcW w:w="1559" w:type="dxa"/>
          </w:tcPr>
          <w:p w14:paraId="68DBA2BB" w14:textId="77777777" w:rsidR="00ED01B8" w:rsidRDefault="00772B21">
            <w:r>
              <w:t>21</w:t>
            </w:r>
          </w:p>
        </w:tc>
        <w:tc>
          <w:tcPr>
            <w:tcW w:w="1559" w:type="dxa"/>
          </w:tcPr>
          <w:p w14:paraId="4CFEDC77" w14:textId="77777777" w:rsidR="00ED01B8" w:rsidRDefault="00ED01B8">
            <w:r>
              <w:t>Ward-14</w:t>
            </w:r>
          </w:p>
        </w:tc>
      </w:tr>
      <w:tr w:rsidR="00ED01B8" w14:paraId="66D64657" w14:textId="77777777" w:rsidTr="00ED01B8">
        <w:tc>
          <w:tcPr>
            <w:tcW w:w="1558" w:type="dxa"/>
          </w:tcPr>
          <w:p w14:paraId="430F1AB6" w14:textId="5CDBABC6" w:rsidR="00ED01B8" w:rsidRDefault="00ED01B8"/>
        </w:tc>
        <w:tc>
          <w:tcPr>
            <w:tcW w:w="1558" w:type="dxa"/>
          </w:tcPr>
          <w:p w14:paraId="35809A59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21AE2732" w14:textId="77777777" w:rsidR="00ED01B8" w:rsidRDefault="00772B21">
            <w:r>
              <w:t>33</w:t>
            </w:r>
          </w:p>
        </w:tc>
        <w:tc>
          <w:tcPr>
            <w:tcW w:w="1558" w:type="dxa"/>
          </w:tcPr>
          <w:p w14:paraId="31225AFE" w14:textId="77777777" w:rsidR="00ED01B8" w:rsidRDefault="00772B21">
            <w:r>
              <w:t>Female</w:t>
            </w:r>
          </w:p>
        </w:tc>
        <w:tc>
          <w:tcPr>
            <w:tcW w:w="1559" w:type="dxa"/>
          </w:tcPr>
          <w:p w14:paraId="0E099419" w14:textId="77777777" w:rsidR="00ED01B8" w:rsidRDefault="00772B21">
            <w:r>
              <w:t>3</w:t>
            </w:r>
          </w:p>
        </w:tc>
        <w:tc>
          <w:tcPr>
            <w:tcW w:w="1559" w:type="dxa"/>
          </w:tcPr>
          <w:p w14:paraId="2083440C" w14:textId="77777777" w:rsidR="00ED01B8" w:rsidRDefault="00ED01B8">
            <w:r>
              <w:t>Ward-15</w:t>
            </w:r>
          </w:p>
        </w:tc>
      </w:tr>
      <w:tr w:rsidR="00ED01B8" w14:paraId="03EDA02C" w14:textId="77777777" w:rsidTr="00ED01B8">
        <w:tc>
          <w:tcPr>
            <w:tcW w:w="1558" w:type="dxa"/>
          </w:tcPr>
          <w:p w14:paraId="45556A78" w14:textId="7259BCBE" w:rsidR="00ED01B8" w:rsidRDefault="00ED01B8"/>
        </w:tc>
        <w:tc>
          <w:tcPr>
            <w:tcW w:w="1558" w:type="dxa"/>
          </w:tcPr>
          <w:p w14:paraId="78E268E3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20DED0DE" w14:textId="77777777" w:rsidR="00ED01B8" w:rsidRDefault="00772B21">
            <w:r>
              <w:t>50</w:t>
            </w:r>
          </w:p>
        </w:tc>
        <w:tc>
          <w:tcPr>
            <w:tcW w:w="1558" w:type="dxa"/>
          </w:tcPr>
          <w:p w14:paraId="1EFF86A1" w14:textId="77777777" w:rsidR="00ED01B8" w:rsidRDefault="00772B21">
            <w:r>
              <w:t>Female</w:t>
            </w:r>
          </w:p>
        </w:tc>
        <w:tc>
          <w:tcPr>
            <w:tcW w:w="1559" w:type="dxa"/>
          </w:tcPr>
          <w:p w14:paraId="4BDC87E2" w14:textId="77777777" w:rsidR="00ED01B8" w:rsidRDefault="00772B21">
            <w:r>
              <w:t>20</w:t>
            </w:r>
          </w:p>
        </w:tc>
        <w:tc>
          <w:tcPr>
            <w:tcW w:w="1559" w:type="dxa"/>
          </w:tcPr>
          <w:p w14:paraId="6655C82F" w14:textId="77777777" w:rsidR="00ED01B8" w:rsidRDefault="001302CE">
            <w:r>
              <w:t>Ward-15</w:t>
            </w:r>
          </w:p>
        </w:tc>
      </w:tr>
      <w:tr w:rsidR="00ED01B8" w14:paraId="44A58BD7" w14:textId="77777777" w:rsidTr="00ED01B8">
        <w:tc>
          <w:tcPr>
            <w:tcW w:w="1558" w:type="dxa"/>
          </w:tcPr>
          <w:p w14:paraId="4E267D71" w14:textId="77AAC1DA" w:rsidR="00ED01B8" w:rsidRDefault="00ED01B8"/>
        </w:tc>
        <w:tc>
          <w:tcPr>
            <w:tcW w:w="1558" w:type="dxa"/>
          </w:tcPr>
          <w:p w14:paraId="35A74080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6C625047" w14:textId="77777777" w:rsidR="00ED01B8" w:rsidRDefault="00772B21">
            <w:r>
              <w:t>50</w:t>
            </w:r>
          </w:p>
        </w:tc>
        <w:tc>
          <w:tcPr>
            <w:tcW w:w="1558" w:type="dxa"/>
          </w:tcPr>
          <w:p w14:paraId="12AEB592" w14:textId="77777777" w:rsidR="00ED01B8" w:rsidRDefault="00772B21">
            <w:r>
              <w:t>Male</w:t>
            </w:r>
          </w:p>
        </w:tc>
        <w:tc>
          <w:tcPr>
            <w:tcW w:w="1559" w:type="dxa"/>
          </w:tcPr>
          <w:p w14:paraId="53786C98" w14:textId="77777777" w:rsidR="00ED01B8" w:rsidRDefault="00772B21">
            <w:r>
              <w:t>21</w:t>
            </w:r>
          </w:p>
        </w:tc>
        <w:tc>
          <w:tcPr>
            <w:tcW w:w="1559" w:type="dxa"/>
          </w:tcPr>
          <w:p w14:paraId="4DEAD2CB" w14:textId="77777777" w:rsidR="00ED01B8" w:rsidRDefault="001302CE">
            <w:r>
              <w:t>Ward-17</w:t>
            </w:r>
          </w:p>
        </w:tc>
      </w:tr>
      <w:tr w:rsidR="00ED01B8" w14:paraId="415D18F6" w14:textId="77777777" w:rsidTr="00ED01B8">
        <w:tc>
          <w:tcPr>
            <w:tcW w:w="1558" w:type="dxa"/>
          </w:tcPr>
          <w:p w14:paraId="1DF285A2" w14:textId="6CDBB9B6" w:rsidR="00ED01B8" w:rsidRDefault="00ED01B8"/>
        </w:tc>
        <w:tc>
          <w:tcPr>
            <w:tcW w:w="1558" w:type="dxa"/>
          </w:tcPr>
          <w:p w14:paraId="7BFD591C" w14:textId="77777777" w:rsidR="00ED01B8" w:rsidRDefault="00ED01B8">
            <w:r>
              <w:t>Nurse</w:t>
            </w:r>
          </w:p>
        </w:tc>
        <w:tc>
          <w:tcPr>
            <w:tcW w:w="1558" w:type="dxa"/>
          </w:tcPr>
          <w:p w14:paraId="41508F64" w14:textId="77777777" w:rsidR="00ED01B8" w:rsidRDefault="00772B21">
            <w:r>
              <w:t>34</w:t>
            </w:r>
          </w:p>
        </w:tc>
        <w:tc>
          <w:tcPr>
            <w:tcW w:w="1558" w:type="dxa"/>
          </w:tcPr>
          <w:p w14:paraId="4A99D1DC" w14:textId="77777777" w:rsidR="00ED01B8" w:rsidRDefault="00772B21">
            <w:r>
              <w:t>Female</w:t>
            </w:r>
          </w:p>
        </w:tc>
        <w:tc>
          <w:tcPr>
            <w:tcW w:w="1559" w:type="dxa"/>
          </w:tcPr>
          <w:p w14:paraId="0A14B94B" w14:textId="77777777" w:rsidR="00ED01B8" w:rsidRDefault="00772B21">
            <w:r>
              <w:t>6</w:t>
            </w:r>
          </w:p>
        </w:tc>
        <w:tc>
          <w:tcPr>
            <w:tcW w:w="1559" w:type="dxa"/>
          </w:tcPr>
          <w:p w14:paraId="581539F4" w14:textId="77777777" w:rsidR="00ED01B8" w:rsidRDefault="001302CE">
            <w:r>
              <w:t>Ward-13</w:t>
            </w:r>
          </w:p>
        </w:tc>
      </w:tr>
      <w:tr w:rsidR="001302CE" w14:paraId="6176F32F" w14:textId="77777777" w:rsidTr="00ED01B8">
        <w:tc>
          <w:tcPr>
            <w:tcW w:w="1558" w:type="dxa"/>
          </w:tcPr>
          <w:p w14:paraId="2B936E9C" w14:textId="44705C26" w:rsidR="001302CE" w:rsidRDefault="001302CE"/>
        </w:tc>
        <w:tc>
          <w:tcPr>
            <w:tcW w:w="1558" w:type="dxa"/>
          </w:tcPr>
          <w:p w14:paraId="520716F6" w14:textId="77777777" w:rsidR="001302CE" w:rsidRDefault="001302CE">
            <w:r>
              <w:t>Nurse</w:t>
            </w:r>
          </w:p>
        </w:tc>
        <w:tc>
          <w:tcPr>
            <w:tcW w:w="1558" w:type="dxa"/>
          </w:tcPr>
          <w:p w14:paraId="7508AF5C" w14:textId="77777777" w:rsidR="001302CE" w:rsidRDefault="00772B21">
            <w:r>
              <w:t>29</w:t>
            </w:r>
          </w:p>
        </w:tc>
        <w:tc>
          <w:tcPr>
            <w:tcW w:w="1558" w:type="dxa"/>
          </w:tcPr>
          <w:p w14:paraId="693C4E03" w14:textId="77777777" w:rsidR="001302CE" w:rsidRDefault="00772B21">
            <w:r>
              <w:t>Female</w:t>
            </w:r>
          </w:p>
        </w:tc>
        <w:tc>
          <w:tcPr>
            <w:tcW w:w="1559" w:type="dxa"/>
          </w:tcPr>
          <w:p w14:paraId="4989B104" w14:textId="77777777" w:rsidR="001302CE" w:rsidRDefault="00772B21">
            <w:r>
              <w:t>3</w:t>
            </w:r>
          </w:p>
        </w:tc>
        <w:tc>
          <w:tcPr>
            <w:tcW w:w="1559" w:type="dxa"/>
          </w:tcPr>
          <w:p w14:paraId="4258BDD2" w14:textId="77777777" w:rsidR="001302CE" w:rsidRDefault="001302CE">
            <w:r>
              <w:t>Ward-13</w:t>
            </w:r>
          </w:p>
        </w:tc>
      </w:tr>
      <w:tr w:rsidR="001302CE" w14:paraId="55345C43" w14:textId="77777777" w:rsidTr="00ED01B8">
        <w:tc>
          <w:tcPr>
            <w:tcW w:w="1558" w:type="dxa"/>
          </w:tcPr>
          <w:p w14:paraId="2B5C405F" w14:textId="258C0056" w:rsidR="001302CE" w:rsidRDefault="001302CE"/>
        </w:tc>
        <w:tc>
          <w:tcPr>
            <w:tcW w:w="1558" w:type="dxa"/>
          </w:tcPr>
          <w:p w14:paraId="0D1E3E61" w14:textId="77777777" w:rsidR="001302CE" w:rsidRDefault="001302CE">
            <w:r>
              <w:t>Nurse</w:t>
            </w:r>
          </w:p>
        </w:tc>
        <w:tc>
          <w:tcPr>
            <w:tcW w:w="1558" w:type="dxa"/>
          </w:tcPr>
          <w:p w14:paraId="5C4BB5C0" w14:textId="77777777" w:rsidR="001302CE" w:rsidRDefault="00772B21">
            <w:r>
              <w:t>24</w:t>
            </w:r>
          </w:p>
        </w:tc>
        <w:tc>
          <w:tcPr>
            <w:tcW w:w="1558" w:type="dxa"/>
          </w:tcPr>
          <w:p w14:paraId="5F886E86" w14:textId="77777777" w:rsidR="001302CE" w:rsidRDefault="00772B21">
            <w:r>
              <w:t>Female</w:t>
            </w:r>
          </w:p>
        </w:tc>
        <w:tc>
          <w:tcPr>
            <w:tcW w:w="1559" w:type="dxa"/>
          </w:tcPr>
          <w:p w14:paraId="1004FA7A" w14:textId="77777777" w:rsidR="001302CE" w:rsidRDefault="00772B21">
            <w:r>
              <w:t>3</w:t>
            </w:r>
          </w:p>
        </w:tc>
        <w:tc>
          <w:tcPr>
            <w:tcW w:w="1559" w:type="dxa"/>
          </w:tcPr>
          <w:p w14:paraId="2A09CE19" w14:textId="77777777" w:rsidR="001302CE" w:rsidRDefault="001302CE">
            <w:r>
              <w:t>Ward-13</w:t>
            </w:r>
          </w:p>
        </w:tc>
      </w:tr>
    </w:tbl>
    <w:p w14:paraId="54C4659B" w14:textId="77777777" w:rsidR="00ED01B8" w:rsidRDefault="00ED01B8"/>
    <w:p w14:paraId="0D7AE166" w14:textId="77777777" w:rsidR="00ED01B8" w:rsidRDefault="00ED01B8"/>
    <w:p w14:paraId="3E25C3B9" w14:textId="77777777" w:rsidR="00ED01B8" w:rsidRDefault="00ED01B8"/>
    <w:p w14:paraId="49D2567D" w14:textId="77777777" w:rsidR="002B24BA" w:rsidRDefault="002B24BA" w:rsidP="00581B7F">
      <w:pPr>
        <w:rPr>
          <w:b/>
          <w:sz w:val="24"/>
        </w:rPr>
      </w:pPr>
    </w:p>
    <w:p w14:paraId="254CE1CA" w14:textId="77777777" w:rsidR="002B24BA" w:rsidRDefault="002B24BA" w:rsidP="00581B7F">
      <w:pPr>
        <w:rPr>
          <w:b/>
          <w:sz w:val="24"/>
        </w:rPr>
      </w:pPr>
    </w:p>
    <w:p w14:paraId="117EB6D6" w14:textId="77777777" w:rsidR="002B24BA" w:rsidRDefault="002B24BA" w:rsidP="00581B7F">
      <w:pPr>
        <w:rPr>
          <w:b/>
          <w:sz w:val="24"/>
        </w:rPr>
      </w:pPr>
    </w:p>
    <w:p w14:paraId="4538E8EA" w14:textId="77777777" w:rsidR="002B24BA" w:rsidRDefault="002B24BA" w:rsidP="00581B7F">
      <w:pPr>
        <w:rPr>
          <w:b/>
          <w:sz w:val="24"/>
        </w:rPr>
      </w:pPr>
    </w:p>
    <w:p w14:paraId="334C2330" w14:textId="77777777" w:rsidR="002B24BA" w:rsidRDefault="002B24BA" w:rsidP="00581B7F">
      <w:pPr>
        <w:rPr>
          <w:b/>
          <w:sz w:val="24"/>
        </w:rPr>
      </w:pPr>
    </w:p>
    <w:p w14:paraId="0AEEBB89" w14:textId="77777777" w:rsidR="00581B7F" w:rsidRPr="00892BA8" w:rsidRDefault="00581B7F" w:rsidP="00581B7F">
      <w:pPr>
        <w:rPr>
          <w:b/>
          <w:sz w:val="24"/>
        </w:rPr>
      </w:pPr>
      <w:r w:rsidRPr="00892BA8">
        <w:rPr>
          <w:b/>
          <w:sz w:val="24"/>
        </w:rPr>
        <w:lastRenderedPageBreak/>
        <w:t xml:space="preserve">Demographic information </w:t>
      </w:r>
      <w:r>
        <w:rPr>
          <w:b/>
          <w:sz w:val="24"/>
        </w:rPr>
        <w:t>of FGD participants of SBMCH</w:t>
      </w:r>
    </w:p>
    <w:p w14:paraId="039D3B1C" w14:textId="77777777" w:rsidR="00ED01B8" w:rsidRDefault="00ED01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B24BA" w14:paraId="5527F137" w14:textId="77777777" w:rsidTr="002B24BA">
        <w:tc>
          <w:tcPr>
            <w:tcW w:w="1558" w:type="dxa"/>
          </w:tcPr>
          <w:p w14:paraId="41F14776" w14:textId="77777777" w:rsidR="002B24BA" w:rsidRPr="002B24BA" w:rsidRDefault="002B24BA">
            <w:pPr>
              <w:rPr>
                <w:b/>
              </w:rPr>
            </w:pPr>
            <w:r w:rsidRPr="002B24BA">
              <w:rPr>
                <w:b/>
              </w:rPr>
              <w:t>Designation</w:t>
            </w:r>
          </w:p>
        </w:tc>
        <w:tc>
          <w:tcPr>
            <w:tcW w:w="1558" w:type="dxa"/>
          </w:tcPr>
          <w:p w14:paraId="604F4CBC" w14:textId="77777777" w:rsidR="002B24BA" w:rsidRPr="002B24BA" w:rsidRDefault="002B24BA">
            <w:pPr>
              <w:rPr>
                <w:b/>
              </w:rPr>
            </w:pPr>
            <w:r w:rsidRPr="002B24BA">
              <w:rPr>
                <w:b/>
              </w:rPr>
              <w:t>Profession</w:t>
            </w:r>
          </w:p>
        </w:tc>
        <w:tc>
          <w:tcPr>
            <w:tcW w:w="1558" w:type="dxa"/>
          </w:tcPr>
          <w:p w14:paraId="5D3FC474" w14:textId="77777777" w:rsidR="002B24BA" w:rsidRPr="002B24BA" w:rsidRDefault="002B24BA">
            <w:pPr>
              <w:rPr>
                <w:b/>
              </w:rPr>
            </w:pPr>
            <w:r w:rsidRPr="002B24BA">
              <w:rPr>
                <w:b/>
              </w:rPr>
              <w:t>Age</w:t>
            </w:r>
          </w:p>
        </w:tc>
        <w:tc>
          <w:tcPr>
            <w:tcW w:w="1558" w:type="dxa"/>
          </w:tcPr>
          <w:p w14:paraId="72606F27" w14:textId="77777777" w:rsidR="002B24BA" w:rsidRPr="002B24BA" w:rsidRDefault="002B24BA">
            <w:pPr>
              <w:rPr>
                <w:b/>
              </w:rPr>
            </w:pPr>
            <w:r w:rsidRPr="002B24BA">
              <w:rPr>
                <w:b/>
              </w:rPr>
              <w:t>Sex</w:t>
            </w:r>
          </w:p>
        </w:tc>
        <w:tc>
          <w:tcPr>
            <w:tcW w:w="1559" w:type="dxa"/>
          </w:tcPr>
          <w:p w14:paraId="78952346" w14:textId="77777777" w:rsidR="002B24BA" w:rsidRPr="002B24BA" w:rsidRDefault="002B24BA">
            <w:pPr>
              <w:rPr>
                <w:b/>
              </w:rPr>
            </w:pPr>
            <w:r w:rsidRPr="002B24BA">
              <w:rPr>
                <w:b/>
              </w:rPr>
              <w:t>Years of experience</w:t>
            </w:r>
          </w:p>
        </w:tc>
        <w:tc>
          <w:tcPr>
            <w:tcW w:w="1559" w:type="dxa"/>
          </w:tcPr>
          <w:p w14:paraId="0C773B3B" w14:textId="77777777" w:rsidR="002B24BA" w:rsidRPr="002B24BA" w:rsidRDefault="002B24BA">
            <w:pPr>
              <w:rPr>
                <w:b/>
              </w:rPr>
            </w:pPr>
            <w:r w:rsidRPr="002B24BA">
              <w:rPr>
                <w:b/>
              </w:rPr>
              <w:t>Working Ward</w:t>
            </w:r>
          </w:p>
        </w:tc>
      </w:tr>
      <w:tr w:rsidR="002B24BA" w14:paraId="755D10CE" w14:textId="77777777" w:rsidTr="002B24BA">
        <w:tc>
          <w:tcPr>
            <w:tcW w:w="1558" w:type="dxa"/>
          </w:tcPr>
          <w:p w14:paraId="785DC051" w14:textId="773FF1AA" w:rsidR="002B24BA" w:rsidRDefault="002B24BA"/>
        </w:tc>
        <w:tc>
          <w:tcPr>
            <w:tcW w:w="1558" w:type="dxa"/>
          </w:tcPr>
          <w:p w14:paraId="3FA7CE80" w14:textId="77777777" w:rsidR="002B24BA" w:rsidRDefault="00A1533D">
            <w:r>
              <w:t>Doctor</w:t>
            </w:r>
          </w:p>
        </w:tc>
        <w:tc>
          <w:tcPr>
            <w:tcW w:w="1558" w:type="dxa"/>
          </w:tcPr>
          <w:p w14:paraId="23A9CDB5" w14:textId="77777777" w:rsidR="002B24BA" w:rsidRDefault="00A1533D">
            <w:r>
              <w:t>34</w:t>
            </w:r>
          </w:p>
        </w:tc>
        <w:tc>
          <w:tcPr>
            <w:tcW w:w="1558" w:type="dxa"/>
          </w:tcPr>
          <w:p w14:paraId="44455DFD" w14:textId="77777777" w:rsidR="002B24BA" w:rsidRDefault="00A1533D">
            <w:r>
              <w:t>Male</w:t>
            </w:r>
          </w:p>
        </w:tc>
        <w:tc>
          <w:tcPr>
            <w:tcW w:w="1559" w:type="dxa"/>
          </w:tcPr>
          <w:p w14:paraId="34338675" w14:textId="77777777" w:rsidR="002B24BA" w:rsidRDefault="00A1533D">
            <w:r>
              <w:t>3.5</w:t>
            </w:r>
          </w:p>
        </w:tc>
        <w:tc>
          <w:tcPr>
            <w:tcW w:w="1559" w:type="dxa"/>
          </w:tcPr>
          <w:p w14:paraId="37B9FE49" w14:textId="77777777" w:rsidR="002B24BA" w:rsidRDefault="00A1533D">
            <w:r>
              <w:t>MU-2</w:t>
            </w:r>
          </w:p>
        </w:tc>
      </w:tr>
      <w:tr w:rsidR="00A1533D" w14:paraId="5EFCF67D" w14:textId="77777777" w:rsidTr="002B24BA">
        <w:tc>
          <w:tcPr>
            <w:tcW w:w="1558" w:type="dxa"/>
          </w:tcPr>
          <w:p w14:paraId="0E5AAA52" w14:textId="6B26F3B4" w:rsidR="00A1533D" w:rsidRDefault="00A1533D" w:rsidP="00A1533D"/>
        </w:tc>
        <w:tc>
          <w:tcPr>
            <w:tcW w:w="1558" w:type="dxa"/>
          </w:tcPr>
          <w:p w14:paraId="4744CC74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35644E9D" w14:textId="77777777" w:rsidR="00A1533D" w:rsidRDefault="00A1533D" w:rsidP="00A1533D">
            <w:r>
              <w:t>32</w:t>
            </w:r>
          </w:p>
        </w:tc>
        <w:tc>
          <w:tcPr>
            <w:tcW w:w="1558" w:type="dxa"/>
          </w:tcPr>
          <w:p w14:paraId="6428BA05" w14:textId="77777777" w:rsidR="00A1533D" w:rsidRDefault="00A1533D" w:rsidP="00A1533D">
            <w:r>
              <w:t>Male</w:t>
            </w:r>
          </w:p>
        </w:tc>
        <w:tc>
          <w:tcPr>
            <w:tcW w:w="1559" w:type="dxa"/>
          </w:tcPr>
          <w:p w14:paraId="09753B9E" w14:textId="77777777" w:rsidR="00A1533D" w:rsidRDefault="00A1533D" w:rsidP="00A1533D">
            <w:r>
              <w:t>6</w:t>
            </w:r>
          </w:p>
        </w:tc>
        <w:tc>
          <w:tcPr>
            <w:tcW w:w="1559" w:type="dxa"/>
          </w:tcPr>
          <w:p w14:paraId="717CE227" w14:textId="77777777" w:rsidR="00A1533D" w:rsidRDefault="00A1533D" w:rsidP="00A1533D">
            <w:r>
              <w:t>MU-2</w:t>
            </w:r>
          </w:p>
        </w:tc>
      </w:tr>
      <w:tr w:rsidR="00A1533D" w14:paraId="30830748" w14:textId="77777777" w:rsidTr="002B24BA">
        <w:tc>
          <w:tcPr>
            <w:tcW w:w="1558" w:type="dxa"/>
          </w:tcPr>
          <w:p w14:paraId="29891139" w14:textId="50601E6D" w:rsidR="00A1533D" w:rsidRDefault="00A1533D" w:rsidP="00A1533D"/>
        </w:tc>
        <w:tc>
          <w:tcPr>
            <w:tcW w:w="1558" w:type="dxa"/>
          </w:tcPr>
          <w:p w14:paraId="0A667C32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18B73E64" w14:textId="77777777" w:rsidR="00A1533D" w:rsidRDefault="00A1533D" w:rsidP="00A1533D">
            <w:r>
              <w:t>36</w:t>
            </w:r>
          </w:p>
        </w:tc>
        <w:tc>
          <w:tcPr>
            <w:tcW w:w="1558" w:type="dxa"/>
          </w:tcPr>
          <w:p w14:paraId="48E14CF5" w14:textId="77777777" w:rsidR="00A1533D" w:rsidRDefault="00A1533D" w:rsidP="00A1533D">
            <w:r>
              <w:t>Male</w:t>
            </w:r>
          </w:p>
        </w:tc>
        <w:tc>
          <w:tcPr>
            <w:tcW w:w="1559" w:type="dxa"/>
          </w:tcPr>
          <w:p w14:paraId="0652298D" w14:textId="77777777" w:rsidR="00A1533D" w:rsidRDefault="00A1533D" w:rsidP="00A1533D">
            <w:r>
              <w:t>4</w:t>
            </w:r>
          </w:p>
        </w:tc>
        <w:tc>
          <w:tcPr>
            <w:tcW w:w="1559" w:type="dxa"/>
          </w:tcPr>
          <w:p w14:paraId="1910B1D5" w14:textId="77777777" w:rsidR="00A1533D" w:rsidRDefault="00A1533D" w:rsidP="00A1533D">
            <w:r>
              <w:t>MU-3</w:t>
            </w:r>
          </w:p>
        </w:tc>
      </w:tr>
      <w:tr w:rsidR="00A1533D" w14:paraId="013E5F87" w14:textId="77777777" w:rsidTr="002B24BA">
        <w:tc>
          <w:tcPr>
            <w:tcW w:w="1558" w:type="dxa"/>
          </w:tcPr>
          <w:p w14:paraId="2DBB12E6" w14:textId="127C13F1" w:rsidR="00A1533D" w:rsidRDefault="00A1533D" w:rsidP="00A1533D"/>
        </w:tc>
        <w:tc>
          <w:tcPr>
            <w:tcW w:w="1558" w:type="dxa"/>
          </w:tcPr>
          <w:p w14:paraId="7CD0CECD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719A9916" w14:textId="77777777" w:rsidR="00A1533D" w:rsidRDefault="00A1533D" w:rsidP="00A1533D">
            <w:r>
              <w:t>37</w:t>
            </w:r>
          </w:p>
        </w:tc>
        <w:tc>
          <w:tcPr>
            <w:tcW w:w="1558" w:type="dxa"/>
          </w:tcPr>
          <w:p w14:paraId="52EFE2B1" w14:textId="77777777" w:rsidR="00A1533D" w:rsidRDefault="00A1533D" w:rsidP="00A1533D">
            <w:r>
              <w:t>Male</w:t>
            </w:r>
          </w:p>
        </w:tc>
        <w:tc>
          <w:tcPr>
            <w:tcW w:w="1559" w:type="dxa"/>
          </w:tcPr>
          <w:p w14:paraId="57D88A53" w14:textId="77777777" w:rsidR="00A1533D" w:rsidRDefault="00A1533D" w:rsidP="00A1533D">
            <w:r>
              <w:t>4</w:t>
            </w:r>
          </w:p>
        </w:tc>
        <w:tc>
          <w:tcPr>
            <w:tcW w:w="1559" w:type="dxa"/>
          </w:tcPr>
          <w:p w14:paraId="293F6CD1" w14:textId="77777777" w:rsidR="00A1533D" w:rsidRDefault="00A1533D" w:rsidP="00A1533D">
            <w:r>
              <w:t>MU-3</w:t>
            </w:r>
          </w:p>
        </w:tc>
      </w:tr>
      <w:tr w:rsidR="00A1533D" w14:paraId="31789666" w14:textId="77777777" w:rsidTr="002B24BA">
        <w:tc>
          <w:tcPr>
            <w:tcW w:w="1558" w:type="dxa"/>
          </w:tcPr>
          <w:p w14:paraId="50E36A1A" w14:textId="3D15BDF2" w:rsidR="00A1533D" w:rsidRDefault="00A1533D" w:rsidP="00A1533D"/>
        </w:tc>
        <w:tc>
          <w:tcPr>
            <w:tcW w:w="1558" w:type="dxa"/>
          </w:tcPr>
          <w:p w14:paraId="3F6A39CB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6937F796" w14:textId="77777777" w:rsidR="00A1533D" w:rsidRDefault="00A1533D" w:rsidP="00A1533D">
            <w:r>
              <w:t>36</w:t>
            </w:r>
          </w:p>
        </w:tc>
        <w:tc>
          <w:tcPr>
            <w:tcW w:w="1558" w:type="dxa"/>
          </w:tcPr>
          <w:p w14:paraId="23222357" w14:textId="77777777" w:rsidR="00A1533D" w:rsidRDefault="00A1533D" w:rsidP="00A1533D">
            <w:r>
              <w:t>Male</w:t>
            </w:r>
          </w:p>
        </w:tc>
        <w:tc>
          <w:tcPr>
            <w:tcW w:w="1559" w:type="dxa"/>
          </w:tcPr>
          <w:p w14:paraId="6FB27F05" w14:textId="77777777" w:rsidR="00A1533D" w:rsidRDefault="00A1533D" w:rsidP="00A1533D">
            <w:r>
              <w:t>10</w:t>
            </w:r>
          </w:p>
        </w:tc>
        <w:tc>
          <w:tcPr>
            <w:tcW w:w="1559" w:type="dxa"/>
          </w:tcPr>
          <w:p w14:paraId="2DBFC86C" w14:textId="77777777" w:rsidR="00A1533D" w:rsidRDefault="00A1533D" w:rsidP="00A1533D">
            <w:r>
              <w:t>MU-3</w:t>
            </w:r>
          </w:p>
        </w:tc>
      </w:tr>
      <w:tr w:rsidR="00A1533D" w14:paraId="60CFEFB5" w14:textId="77777777" w:rsidTr="002B24BA">
        <w:tc>
          <w:tcPr>
            <w:tcW w:w="1558" w:type="dxa"/>
          </w:tcPr>
          <w:p w14:paraId="7A2EA59C" w14:textId="0624CC00" w:rsidR="00A1533D" w:rsidRDefault="00A1533D" w:rsidP="00A1533D"/>
        </w:tc>
        <w:tc>
          <w:tcPr>
            <w:tcW w:w="1558" w:type="dxa"/>
          </w:tcPr>
          <w:p w14:paraId="6A945AB7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586900DC" w14:textId="77777777" w:rsidR="00A1533D" w:rsidRDefault="00A1533D" w:rsidP="00A1533D">
            <w:r>
              <w:t>33</w:t>
            </w:r>
          </w:p>
        </w:tc>
        <w:tc>
          <w:tcPr>
            <w:tcW w:w="1558" w:type="dxa"/>
          </w:tcPr>
          <w:p w14:paraId="4F52E4B8" w14:textId="77777777" w:rsidR="00A1533D" w:rsidRDefault="00A1533D" w:rsidP="00A1533D">
            <w:r>
              <w:t>Male</w:t>
            </w:r>
          </w:p>
        </w:tc>
        <w:tc>
          <w:tcPr>
            <w:tcW w:w="1559" w:type="dxa"/>
          </w:tcPr>
          <w:p w14:paraId="3A1D36CB" w14:textId="77777777" w:rsidR="00A1533D" w:rsidRDefault="00A1533D" w:rsidP="00A1533D">
            <w:r>
              <w:t>7</w:t>
            </w:r>
          </w:p>
        </w:tc>
        <w:tc>
          <w:tcPr>
            <w:tcW w:w="1559" w:type="dxa"/>
          </w:tcPr>
          <w:p w14:paraId="0DCBDC52" w14:textId="77777777" w:rsidR="00A1533D" w:rsidRDefault="00A1533D" w:rsidP="00A1533D">
            <w:r>
              <w:t>MU-3</w:t>
            </w:r>
          </w:p>
        </w:tc>
      </w:tr>
      <w:tr w:rsidR="00A1533D" w14:paraId="313E635F" w14:textId="77777777" w:rsidTr="002B24BA">
        <w:tc>
          <w:tcPr>
            <w:tcW w:w="1558" w:type="dxa"/>
          </w:tcPr>
          <w:p w14:paraId="242BDC41" w14:textId="4CB2E2BB" w:rsidR="00A1533D" w:rsidRDefault="00A1533D" w:rsidP="00A1533D"/>
        </w:tc>
        <w:tc>
          <w:tcPr>
            <w:tcW w:w="1558" w:type="dxa"/>
          </w:tcPr>
          <w:p w14:paraId="41AD79DD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3728DB5E" w14:textId="77777777" w:rsidR="00A1533D" w:rsidRDefault="00A1533D" w:rsidP="00A1533D">
            <w:r>
              <w:t>41</w:t>
            </w:r>
          </w:p>
        </w:tc>
        <w:tc>
          <w:tcPr>
            <w:tcW w:w="1558" w:type="dxa"/>
          </w:tcPr>
          <w:p w14:paraId="357474F3" w14:textId="77777777" w:rsidR="00A1533D" w:rsidRDefault="00A1533D" w:rsidP="00A1533D">
            <w:r>
              <w:t>Male</w:t>
            </w:r>
          </w:p>
        </w:tc>
        <w:tc>
          <w:tcPr>
            <w:tcW w:w="1559" w:type="dxa"/>
          </w:tcPr>
          <w:p w14:paraId="4FB752E9" w14:textId="77777777" w:rsidR="00A1533D" w:rsidRDefault="00A1533D" w:rsidP="00A1533D">
            <w:r>
              <w:t>15</w:t>
            </w:r>
          </w:p>
        </w:tc>
        <w:tc>
          <w:tcPr>
            <w:tcW w:w="1559" w:type="dxa"/>
          </w:tcPr>
          <w:p w14:paraId="46F49D2B" w14:textId="77777777" w:rsidR="00A1533D" w:rsidRDefault="00A1533D" w:rsidP="00A1533D">
            <w:r>
              <w:t>SU-3</w:t>
            </w:r>
          </w:p>
        </w:tc>
      </w:tr>
      <w:tr w:rsidR="00A1533D" w14:paraId="1A4CF0C9" w14:textId="77777777" w:rsidTr="002B24BA">
        <w:tc>
          <w:tcPr>
            <w:tcW w:w="1558" w:type="dxa"/>
          </w:tcPr>
          <w:p w14:paraId="41770ACE" w14:textId="05B10BC2" w:rsidR="00A1533D" w:rsidRDefault="00A1533D" w:rsidP="00A1533D"/>
        </w:tc>
        <w:tc>
          <w:tcPr>
            <w:tcW w:w="1558" w:type="dxa"/>
          </w:tcPr>
          <w:p w14:paraId="0EE64BC4" w14:textId="77777777" w:rsidR="00A1533D" w:rsidRDefault="00A1533D" w:rsidP="00A1533D">
            <w:r w:rsidRPr="002F3598">
              <w:t>Doctor</w:t>
            </w:r>
          </w:p>
        </w:tc>
        <w:tc>
          <w:tcPr>
            <w:tcW w:w="1558" w:type="dxa"/>
          </w:tcPr>
          <w:p w14:paraId="33F56A42" w14:textId="77777777" w:rsidR="00A1533D" w:rsidRDefault="00A1533D" w:rsidP="00A1533D">
            <w:r>
              <w:t>28</w:t>
            </w:r>
          </w:p>
        </w:tc>
        <w:tc>
          <w:tcPr>
            <w:tcW w:w="1558" w:type="dxa"/>
          </w:tcPr>
          <w:p w14:paraId="68FA2776" w14:textId="77777777" w:rsidR="00A1533D" w:rsidRDefault="00A1533D" w:rsidP="00A1533D">
            <w:r>
              <w:t>Female</w:t>
            </w:r>
          </w:p>
        </w:tc>
        <w:tc>
          <w:tcPr>
            <w:tcW w:w="1559" w:type="dxa"/>
          </w:tcPr>
          <w:p w14:paraId="5FC8D0A0" w14:textId="77777777" w:rsidR="00A1533D" w:rsidRDefault="00A1533D" w:rsidP="00A1533D">
            <w:r>
              <w:t>6M</w:t>
            </w:r>
          </w:p>
        </w:tc>
        <w:tc>
          <w:tcPr>
            <w:tcW w:w="1559" w:type="dxa"/>
          </w:tcPr>
          <w:p w14:paraId="35F88682" w14:textId="77777777" w:rsidR="00A1533D" w:rsidRDefault="00A1533D" w:rsidP="00A1533D">
            <w:r>
              <w:t>MU-4</w:t>
            </w:r>
          </w:p>
        </w:tc>
      </w:tr>
    </w:tbl>
    <w:p w14:paraId="14BE1468" w14:textId="77777777" w:rsidR="00ED01B8" w:rsidRDefault="00ED01B8"/>
    <w:p w14:paraId="5B2194E6" w14:textId="77777777" w:rsidR="00ED01B8" w:rsidRDefault="00ED01B8"/>
    <w:p w14:paraId="325A2175" w14:textId="77777777" w:rsidR="00ED01B8" w:rsidRDefault="00ED01B8"/>
    <w:p w14:paraId="46C2608B" w14:textId="77777777" w:rsidR="00ED01B8" w:rsidRDefault="00ED01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1533D" w14:paraId="068F604A" w14:textId="77777777" w:rsidTr="00A1533D">
        <w:tc>
          <w:tcPr>
            <w:tcW w:w="1558" w:type="dxa"/>
          </w:tcPr>
          <w:p w14:paraId="29FE8293" w14:textId="77777777" w:rsidR="00A1533D" w:rsidRPr="00A1533D" w:rsidRDefault="00A1533D">
            <w:pPr>
              <w:rPr>
                <w:b/>
              </w:rPr>
            </w:pPr>
            <w:r w:rsidRPr="00A1533D">
              <w:rPr>
                <w:b/>
              </w:rPr>
              <w:t>Designation</w:t>
            </w:r>
          </w:p>
        </w:tc>
        <w:tc>
          <w:tcPr>
            <w:tcW w:w="1558" w:type="dxa"/>
          </w:tcPr>
          <w:p w14:paraId="23E3FF38" w14:textId="77777777" w:rsidR="00A1533D" w:rsidRPr="00A1533D" w:rsidRDefault="00A1533D">
            <w:pPr>
              <w:rPr>
                <w:b/>
              </w:rPr>
            </w:pPr>
            <w:r w:rsidRPr="00A1533D">
              <w:rPr>
                <w:b/>
              </w:rPr>
              <w:t>Profession</w:t>
            </w:r>
          </w:p>
        </w:tc>
        <w:tc>
          <w:tcPr>
            <w:tcW w:w="1558" w:type="dxa"/>
          </w:tcPr>
          <w:p w14:paraId="7CC2DB8F" w14:textId="77777777" w:rsidR="00A1533D" w:rsidRPr="00A1533D" w:rsidRDefault="00A1533D">
            <w:pPr>
              <w:rPr>
                <w:b/>
              </w:rPr>
            </w:pPr>
            <w:r w:rsidRPr="00A1533D">
              <w:rPr>
                <w:b/>
              </w:rPr>
              <w:t>Age</w:t>
            </w:r>
          </w:p>
        </w:tc>
        <w:tc>
          <w:tcPr>
            <w:tcW w:w="1558" w:type="dxa"/>
          </w:tcPr>
          <w:p w14:paraId="5A6E0372" w14:textId="77777777" w:rsidR="00A1533D" w:rsidRPr="00A1533D" w:rsidRDefault="00A1533D">
            <w:pPr>
              <w:rPr>
                <w:b/>
              </w:rPr>
            </w:pPr>
            <w:r w:rsidRPr="00A1533D">
              <w:rPr>
                <w:b/>
              </w:rPr>
              <w:t>Sex</w:t>
            </w:r>
          </w:p>
        </w:tc>
        <w:tc>
          <w:tcPr>
            <w:tcW w:w="1559" w:type="dxa"/>
          </w:tcPr>
          <w:p w14:paraId="4987080D" w14:textId="77777777" w:rsidR="00A1533D" w:rsidRPr="00A1533D" w:rsidRDefault="00A1533D">
            <w:pPr>
              <w:rPr>
                <w:b/>
              </w:rPr>
            </w:pPr>
            <w:r w:rsidRPr="00A1533D">
              <w:rPr>
                <w:b/>
              </w:rPr>
              <w:t>Years of Experience</w:t>
            </w:r>
          </w:p>
        </w:tc>
        <w:tc>
          <w:tcPr>
            <w:tcW w:w="1559" w:type="dxa"/>
          </w:tcPr>
          <w:p w14:paraId="5C4CBA2E" w14:textId="77777777" w:rsidR="00A1533D" w:rsidRPr="00A1533D" w:rsidRDefault="00A1533D">
            <w:pPr>
              <w:rPr>
                <w:b/>
              </w:rPr>
            </w:pPr>
            <w:r w:rsidRPr="00A1533D">
              <w:rPr>
                <w:b/>
              </w:rPr>
              <w:t>Working Ward</w:t>
            </w:r>
          </w:p>
        </w:tc>
      </w:tr>
      <w:tr w:rsidR="00A1533D" w14:paraId="0BE925D4" w14:textId="77777777" w:rsidTr="00A1533D">
        <w:tc>
          <w:tcPr>
            <w:tcW w:w="1558" w:type="dxa"/>
          </w:tcPr>
          <w:p w14:paraId="456DA7BC" w14:textId="77777777" w:rsidR="00A1533D" w:rsidRDefault="00A1533D" w:rsidP="00A1533D">
            <w:r w:rsidRPr="00E70400">
              <w:t>SSN</w:t>
            </w:r>
          </w:p>
        </w:tc>
        <w:tc>
          <w:tcPr>
            <w:tcW w:w="1558" w:type="dxa"/>
          </w:tcPr>
          <w:p w14:paraId="1AC8C19F" w14:textId="77777777" w:rsidR="00A1533D" w:rsidRPr="002338FD" w:rsidRDefault="002338FD" w:rsidP="00A1533D">
            <w:r w:rsidRPr="002338FD">
              <w:t>Nurse</w:t>
            </w:r>
          </w:p>
        </w:tc>
        <w:tc>
          <w:tcPr>
            <w:tcW w:w="1558" w:type="dxa"/>
          </w:tcPr>
          <w:p w14:paraId="22B8C0F0" w14:textId="77777777" w:rsidR="00A1533D" w:rsidRPr="002338FD" w:rsidRDefault="002338FD" w:rsidP="00A1533D">
            <w:r w:rsidRPr="002338FD">
              <w:t>46</w:t>
            </w:r>
          </w:p>
        </w:tc>
        <w:tc>
          <w:tcPr>
            <w:tcW w:w="1558" w:type="dxa"/>
          </w:tcPr>
          <w:p w14:paraId="24CE784D" w14:textId="77777777" w:rsidR="00A1533D" w:rsidRDefault="002338FD" w:rsidP="00A1533D">
            <w:r>
              <w:t>Female</w:t>
            </w:r>
          </w:p>
        </w:tc>
        <w:tc>
          <w:tcPr>
            <w:tcW w:w="1559" w:type="dxa"/>
          </w:tcPr>
          <w:p w14:paraId="1FE9F5E5" w14:textId="77777777" w:rsidR="00A1533D" w:rsidRDefault="002338FD" w:rsidP="00A1533D">
            <w:r>
              <w:t>2</w:t>
            </w:r>
          </w:p>
        </w:tc>
        <w:tc>
          <w:tcPr>
            <w:tcW w:w="1559" w:type="dxa"/>
          </w:tcPr>
          <w:p w14:paraId="6D8B1673" w14:textId="77777777" w:rsidR="00A1533D" w:rsidRDefault="002338FD" w:rsidP="00A1533D">
            <w:r>
              <w:t>MU-2</w:t>
            </w:r>
          </w:p>
        </w:tc>
      </w:tr>
      <w:tr w:rsidR="002338FD" w14:paraId="14272FFE" w14:textId="77777777" w:rsidTr="00A1533D">
        <w:tc>
          <w:tcPr>
            <w:tcW w:w="1558" w:type="dxa"/>
          </w:tcPr>
          <w:p w14:paraId="0A5CE6CC" w14:textId="77777777" w:rsidR="002338FD" w:rsidRDefault="002338FD" w:rsidP="002338FD">
            <w:r w:rsidRPr="00E70400">
              <w:t>SSN</w:t>
            </w:r>
          </w:p>
        </w:tc>
        <w:tc>
          <w:tcPr>
            <w:tcW w:w="1558" w:type="dxa"/>
          </w:tcPr>
          <w:p w14:paraId="290EDD1A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3A4502BE" w14:textId="77777777" w:rsidR="002338FD" w:rsidRDefault="002338FD" w:rsidP="002338FD">
            <w:r>
              <w:t>51</w:t>
            </w:r>
          </w:p>
        </w:tc>
        <w:tc>
          <w:tcPr>
            <w:tcW w:w="1558" w:type="dxa"/>
          </w:tcPr>
          <w:p w14:paraId="0486F3C4" w14:textId="77777777" w:rsidR="002338FD" w:rsidRDefault="002338FD" w:rsidP="002338FD">
            <w:r>
              <w:t xml:space="preserve">Female </w:t>
            </w:r>
          </w:p>
        </w:tc>
        <w:tc>
          <w:tcPr>
            <w:tcW w:w="1559" w:type="dxa"/>
          </w:tcPr>
          <w:p w14:paraId="48425748" w14:textId="77777777" w:rsidR="002338FD" w:rsidRDefault="002338FD" w:rsidP="002338FD">
            <w:r>
              <w:t>4</w:t>
            </w:r>
          </w:p>
        </w:tc>
        <w:tc>
          <w:tcPr>
            <w:tcW w:w="1559" w:type="dxa"/>
          </w:tcPr>
          <w:p w14:paraId="341B3E06" w14:textId="77777777" w:rsidR="002338FD" w:rsidRDefault="002338FD" w:rsidP="002338FD">
            <w:r>
              <w:t>MU-2</w:t>
            </w:r>
          </w:p>
        </w:tc>
      </w:tr>
      <w:tr w:rsidR="002338FD" w14:paraId="3B43DF6D" w14:textId="77777777" w:rsidTr="00A1533D">
        <w:tc>
          <w:tcPr>
            <w:tcW w:w="1558" w:type="dxa"/>
          </w:tcPr>
          <w:p w14:paraId="3E68E583" w14:textId="77777777" w:rsidR="002338FD" w:rsidRDefault="002338FD" w:rsidP="002338FD">
            <w:r w:rsidRPr="00E70400">
              <w:t>SSN</w:t>
            </w:r>
          </w:p>
        </w:tc>
        <w:tc>
          <w:tcPr>
            <w:tcW w:w="1558" w:type="dxa"/>
          </w:tcPr>
          <w:p w14:paraId="59399BF2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12206616" w14:textId="77777777" w:rsidR="002338FD" w:rsidRDefault="002338FD" w:rsidP="002338FD">
            <w:r>
              <w:t>48</w:t>
            </w:r>
          </w:p>
        </w:tc>
        <w:tc>
          <w:tcPr>
            <w:tcW w:w="1558" w:type="dxa"/>
          </w:tcPr>
          <w:p w14:paraId="7FF9254B" w14:textId="77777777" w:rsidR="002338FD" w:rsidRDefault="002338FD" w:rsidP="002338FD">
            <w:r>
              <w:t>Female</w:t>
            </w:r>
          </w:p>
        </w:tc>
        <w:tc>
          <w:tcPr>
            <w:tcW w:w="1559" w:type="dxa"/>
          </w:tcPr>
          <w:p w14:paraId="14189D25" w14:textId="77777777" w:rsidR="002338FD" w:rsidRDefault="002338FD" w:rsidP="002338FD">
            <w:r>
              <w:t>16</w:t>
            </w:r>
          </w:p>
        </w:tc>
        <w:tc>
          <w:tcPr>
            <w:tcW w:w="1559" w:type="dxa"/>
          </w:tcPr>
          <w:p w14:paraId="0F514154" w14:textId="77777777" w:rsidR="002338FD" w:rsidRDefault="002338FD" w:rsidP="002338FD">
            <w:r>
              <w:t>FMU-1</w:t>
            </w:r>
          </w:p>
        </w:tc>
      </w:tr>
      <w:tr w:rsidR="002338FD" w14:paraId="3A9B4902" w14:textId="77777777" w:rsidTr="00A1533D">
        <w:tc>
          <w:tcPr>
            <w:tcW w:w="1558" w:type="dxa"/>
          </w:tcPr>
          <w:p w14:paraId="35DF1D02" w14:textId="77777777" w:rsidR="002338FD" w:rsidRDefault="002338FD" w:rsidP="002338FD">
            <w:r w:rsidRPr="00E70400">
              <w:t>SSN</w:t>
            </w:r>
          </w:p>
        </w:tc>
        <w:tc>
          <w:tcPr>
            <w:tcW w:w="1558" w:type="dxa"/>
          </w:tcPr>
          <w:p w14:paraId="4B68A959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09358A16" w14:textId="77777777" w:rsidR="002338FD" w:rsidRDefault="002338FD" w:rsidP="002338FD">
            <w:r>
              <w:t>39</w:t>
            </w:r>
          </w:p>
        </w:tc>
        <w:tc>
          <w:tcPr>
            <w:tcW w:w="1558" w:type="dxa"/>
          </w:tcPr>
          <w:p w14:paraId="65FF1DCB" w14:textId="77777777" w:rsidR="002338FD" w:rsidRDefault="002338FD" w:rsidP="002338FD">
            <w:r>
              <w:t>Female</w:t>
            </w:r>
          </w:p>
        </w:tc>
        <w:tc>
          <w:tcPr>
            <w:tcW w:w="1559" w:type="dxa"/>
          </w:tcPr>
          <w:p w14:paraId="0726F09B" w14:textId="77777777" w:rsidR="002338FD" w:rsidRDefault="002338FD" w:rsidP="002338FD">
            <w:r>
              <w:t>4</w:t>
            </w:r>
          </w:p>
        </w:tc>
        <w:tc>
          <w:tcPr>
            <w:tcW w:w="1559" w:type="dxa"/>
          </w:tcPr>
          <w:p w14:paraId="7BE92772" w14:textId="77777777" w:rsidR="002338FD" w:rsidRDefault="002338FD" w:rsidP="002338FD">
            <w:r>
              <w:t>FMU-2</w:t>
            </w:r>
          </w:p>
        </w:tc>
      </w:tr>
      <w:tr w:rsidR="002338FD" w14:paraId="4C404F14" w14:textId="77777777" w:rsidTr="00A1533D">
        <w:tc>
          <w:tcPr>
            <w:tcW w:w="1558" w:type="dxa"/>
          </w:tcPr>
          <w:p w14:paraId="724CB0A8" w14:textId="77777777" w:rsidR="002338FD" w:rsidRDefault="002338FD" w:rsidP="002338FD">
            <w:r w:rsidRPr="00E70400">
              <w:t>SSN</w:t>
            </w:r>
          </w:p>
        </w:tc>
        <w:tc>
          <w:tcPr>
            <w:tcW w:w="1558" w:type="dxa"/>
          </w:tcPr>
          <w:p w14:paraId="0322228F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4F946F70" w14:textId="77777777" w:rsidR="002338FD" w:rsidRDefault="002338FD" w:rsidP="002338FD">
            <w:r>
              <w:t>27</w:t>
            </w:r>
          </w:p>
        </w:tc>
        <w:tc>
          <w:tcPr>
            <w:tcW w:w="1558" w:type="dxa"/>
          </w:tcPr>
          <w:p w14:paraId="0C83EAF8" w14:textId="77777777" w:rsidR="002338FD" w:rsidRDefault="002338FD" w:rsidP="002338FD">
            <w:r>
              <w:t>Female</w:t>
            </w:r>
          </w:p>
        </w:tc>
        <w:tc>
          <w:tcPr>
            <w:tcW w:w="1559" w:type="dxa"/>
          </w:tcPr>
          <w:p w14:paraId="3BD9D6F4" w14:textId="77777777" w:rsidR="002338FD" w:rsidRDefault="002338FD" w:rsidP="002338FD">
            <w:r>
              <w:t>3</w:t>
            </w:r>
          </w:p>
        </w:tc>
        <w:tc>
          <w:tcPr>
            <w:tcW w:w="1559" w:type="dxa"/>
          </w:tcPr>
          <w:p w14:paraId="2F182496" w14:textId="77777777" w:rsidR="002338FD" w:rsidRDefault="002338FD" w:rsidP="002338FD">
            <w:r>
              <w:t>FMU-3</w:t>
            </w:r>
          </w:p>
        </w:tc>
      </w:tr>
      <w:tr w:rsidR="002338FD" w14:paraId="7348544A" w14:textId="77777777" w:rsidTr="00A1533D">
        <w:tc>
          <w:tcPr>
            <w:tcW w:w="1558" w:type="dxa"/>
          </w:tcPr>
          <w:p w14:paraId="5A26A222" w14:textId="77777777" w:rsidR="002338FD" w:rsidRPr="00E70400" w:rsidRDefault="002338FD" w:rsidP="002338FD">
            <w:r w:rsidRPr="00A1533D">
              <w:t>SSN</w:t>
            </w:r>
          </w:p>
        </w:tc>
        <w:tc>
          <w:tcPr>
            <w:tcW w:w="1558" w:type="dxa"/>
          </w:tcPr>
          <w:p w14:paraId="1726D376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478B18EE" w14:textId="77777777" w:rsidR="002338FD" w:rsidRDefault="002338FD" w:rsidP="002338FD">
            <w:r>
              <w:t>27</w:t>
            </w:r>
          </w:p>
        </w:tc>
        <w:tc>
          <w:tcPr>
            <w:tcW w:w="1558" w:type="dxa"/>
          </w:tcPr>
          <w:p w14:paraId="3E482BBE" w14:textId="77777777" w:rsidR="002338FD" w:rsidRDefault="002338FD" w:rsidP="002338FD">
            <w:r>
              <w:t>Male</w:t>
            </w:r>
          </w:p>
        </w:tc>
        <w:tc>
          <w:tcPr>
            <w:tcW w:w="1559" w:type="dxa"/>
          </w:tcPr>
          <w:p w14:paraId="71C2E439" w14:textId="77777777" w:rsidR="002338FD" w:rsidRDefault="002338FD" w:rsidP="002338FD">
            <w:r>
              <w:t>1.5</w:t>
            </w:r>
          </w:p>
        </w:tc>
        <w:tc>
          <w:tcPr>
            <w:tcW w:w="1559" w:type="dxa"/>
          </w:tcPr>
          <w:p w14:paraId="5CBA547E" w14:textId="77777777" w:rsidR="002338FD" w:rsidRDefault="002338FD" w:rsidP="002338FD">
            <w:r>
              <w:t>MU-4</w:t>
            </w:r>
          </w:p>
        </w:tc>
      </w:tr>
      <w:tr w:rsidR="002338FD" w14:paraId="0BB1CCE1" w14:textId="77777777" w:rsidTr="00A1533D">
        <w:tc>
          <w:tcPr>
            <w:tcW w:w="1558" w:type="dxa"/>
          </w:tcPr>
          <w:p w14:paraId="38D69804" w14:textId="77777777" w:rsidR="002338FD" w:rsidRDefault="002338FD" w:rsidP="002338FD">
            <w:r w:rsidRPr="00E70400">
              <w:t>SSN</w:t>
            </w:r>
          </w:p>
        </w:tc>
        <w:tc>
          <w:tcPr>
            <w:tcW w:w="1558" w:type="dxa"/>
          </w:tcPr>
          <w:p w14:paraId="1B92921E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60FC595F" w14:textId="77777777" w:rsidR="002338FD" w:rsidRDefault="002338FD" w:rsidP="002338FD">
            <w:r>
              <w:t>44</w:t>
            </w:r>
          </w:p>
        </w:tc>
        <w:tc>
          <w:tcPr>
            <w:tcW w:w="1558" w:type="dxa"/>
          </w:tcPr>
          <w:p w14:paraId="4BFD6E7F" w14:textId="77777777" w:rsidR="002338FD" w:rsidRDefault="002338FD" w:rsidP="002338FD">
            <w:r>
              <w:t>Female</w:t>
            </w:r>
          </w:p>
        </w:tc>
        <w:tc>
          <w:tcPr>
            <w:tcW w:w="1559" w:type="dxa"/>
          </w:tcPr>
          <w:p w14:paraId="5484E7EF" w14:textId="77777777" w:rsidR="002338FD" w:rsidRDefault="002338FD" w:rsidP="002338FD">
            <w:r>
              <w:t>3</w:t>
            </w:r>
          </w:p>
        </w:tc>
        <w:tc>
          <w:tcPr>
            <w:tcW w:w="1559" w:type="dxa"/>
          </w:tcPr>
          <w:p w14:paraId="09C2A7F3" w14:textId="77777777" w:rsidR="002338FD" w:rsidRDefault="002338FD" w:rsidP="002338FD">
            <w:r>
              <w:t>MU-1</w:t>
            </w:r>
          </w:p>
        </w:tc>
      </w:tr>
      <w:tr w:rsidR="002338FD" w14:paraId="16575B03" w14:textId="77777777" w:rsidTr="00A1533D">
        <w:tc>
          <w:tcPr>
            <w:tcW w:w="1558" w:type="dxa"/>
          </w:tcPr>
          <w:p w14:paraId="3F0D7EAC" w14:textId="77777777" w:rsidR="002338FD" w:rsidRDefault="002338FD" w:rsidP="002338FD">
            <w:r w:rsidRPr="00E70400">
              <w:t>SSN</w:t>
            </w:r>
          </w:p>
        </w:tc>
        <w:tc>
          <w:tcPr>
            <w:tcW w:w="1558" w:type="dxa"/>
          </w:tcPr>
          <w:p w14:paraId="03C16966" w14:textId="77777777" w:rsidR="002338FD" w:rsidRDefault="002338FD" w:rsidP="002338FD">
            <w:r w:rsidRPr="00B77C22">
              <w:t>Nurse</w:t>
            </w:r>
          </w:p>
        </w:tc>
        <w:tc>
          <w:tcPr>
            <w:tcW w:w="1558" w:type="dxa"/>
          </w:tcPr>
          <w:p w14:paraId="2DF52A86" w14:textId="77777777" w:rsidR="002338FD" w:rsidRDefault="002338FD" w:rsidP="002338FD">
            <w:r>
              <w:t>27</w:t>
            </w:r>
          </w:p>
        </w:tc>
        <w:tc>
          <w:tcPr>
            <w:tcW w:w="1558" w:type="dxa"/>
          </w:tcPr>
          <w:p w14:paraId="316D208F" w14:textId="77777777" w:rsidR="002338FD" w:rsidRDefault="002338FD" w:rsidP="002338FD">
            <w:r>
              <w:t>Female</w:t>
            </w:r>
          </w:p>
        </w:tc>
        <w:tc>
          <w:tcPr>
            <w:tcW w:w="1559" w:type="dxa"/>
          </w:tcPr>
          <w:p w14:paraId="4286EB89" w14:textId="77777777" w:rsidR="002338FD" w:rsidRDefault="002338FD" w:rsidP="002338FD">
            <w:r>
              <w:t>10M</w:t>
            </w:r>
          </w:p>
        </w:tc>
        <w:tc>
          <w:tcPr>
            <w:tcW w:w="1559" w:type="dxa"/>
          </w:tcPr>
          <w:p w14:paraId="4D06BB96" w14:textId="77777777" w:rsidR="002338FD" w:rsidRDefault="002338FD" w:rsidP="002338FD">
            <w:r>
              <w:t>FMU-4</w:t>
            </w:r>
          </w:p>
        </w:tc>
      </w:tr>
    </w:tbl>
    <w:p w14:paraId="304B3CAF" w14:textId="77777777" w:rsidR="00ED01B8" w:rsidRDefault="00ED01B8"/>
    <w:p w14:paraId="5163E110" w14:textId="77777777" w:rsidR="00ED01B8" w:rsidRDefault="00ED01B8"/>
    <w:p w14:paraId="7FBDF455" w14:textId="77777777" w:rsidR="00ED01B8" w:rsidRDefault="00ED01B8"/>
    <w:p w14:paraId="355352B2" w14:textId="77777777" w:rsidR="00ED01B8" w:rsidRDefault="00ED01B8"/>
    <w:p w14:paraId="58984D34" w14:textId="77777777" w:rsidR="00ED01B8" w:rsidRDefault="00ED01B8"/>
    <w:p w14:paraId="65D6BC39" w14:textId="77777777" w:rsidR="00ED01B8" w:rsidRDefault="00ED01B8"/>
    <w:p w14:paraId="79FFCBF7" w14:textId="77777777" w:rsidR="00ED01B8" w:rsidRDefault="00ED01B8"/>
    <w:p w14:paraId="6540CD32" w14:textId="77777777" w:rsidR="00ED01B8" w:rsidRDefault="00ED01B8"/>
    <w:p w14:paraId="020CEAC8" w14:textId="77777777" w:rsidR="00ED01B8" w:rsidRDefault="00ED01B8"/>
    <w:p w14:paraId="4497B88C" w14:textId="77777777" w:rsidR="00ED01B8" w:rsidRDefault="00ED01B8"/>
    <w:p w14:paraId="0B8FAE0E" w14:textId="77777777" w:rsidR="00ED01B8" w:rsidRDefault="00ED01B8"/>
    <w:sectPr w:rsidR="00ED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jcyMbQwNzI3MbVQ0lEKTi0uzszPAykwqgUApL6JmiwAAAA="/>
  </w:docVars>
  <w:rsids>
    <w:rsidRoot w:val="00B86160"/>
    <w:rsid w:val="000444EB"/>
    <w:rsid w:val="001302CE"/>
    <w:rsid w:val="002338FD"/>
    <w:rsid w:val="002B24BA"/>
    <w:rsid w:val="004428DF"/>
    <w:rsid w:val="00494C3E"/>
    <w:rsid w:val="004B6925"/>
    <w:rsid w:val="00581B7F"/>
    <w:rsid w:val="00584765"/>
    <w:rsid w:val="00590130"/>
    <w:rsid w:val="00772B21"/>
    <w:rsid w:val="00892BA8"/>
    <w:rsid w:val="008A490D"/>
    <w:rsid w:val="00965E3D"/>
    <w:rsid w:val="0097392E"/>
    <w:rsid w:val="00984D22"/>
    <w:rsid w:val="00A063B8"/>
    <w:rsid w:val="00A1318C"/>
    <w:rsid w:val="00A1533D"/>
    <w:rsid w:val="00A36459"/>
    <w:rsid w:val="00A60F92"/>
    <w:rsid w:val="00B86160"/>
    <w:rsid w:val="00C267C0"/>
    <w:rsid w:val="00ED01B8"/>
    <w:rsid w:val="00F4350F"/>
    <w:rsid w:val="00FD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36C0"/>
  <w15:chartTrackingRefBased/>
  <w15:docId w15:val="{46054013-6FAF-4BFB-BE32-7D847587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8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8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eda Tarannum Tithi</dc:creator>
  <cp:keywords/>
  <dc:description/>
  <cp:lastModifiedBy>Md Saiful Islam</cp:lastModifiedBy>
  <cp:revision>3</cp:revision>
  <dcterms:created xsi:type="dcterms:W3CDTF">2021-12-09T05:34:00Z</dcterms:created>
  <dcterms:modified xsi:type="dcterms:W3CDTF">2021-12-09T05:35:00Z</dcterms:modified>
</cp:coreProperties>
</file>